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BF3B99" w14:textId="77777777" w:rsidR="00CF2B17" w:rsidRDefault="00CF2B17" w:rsidP="00CF2B17">
      <w:pPr>
        <w:spacing w:after="0" w:line="240" w:lineRule="auto"/>
        <w:ind w:left="-180"/>
        <w:jc w:val="both"/>
        <w:rPr>
          <w:rFonts w:eastAsia="Times New Roman" w:cstheme="minorHAnsi"/>
          <w:b/>
          <w:sz w:val="32"/>
          <w:szCs w:val="24"/>
        </w:rPr>
      </w:pPr>
      <w:r>
        <w:rPr>
          <w:rFonts w:eastAsia="Times New Roman" w:cstheme="minorHAnsi"/>
          <w:b/>
          <w:sz w:val="32"/>
          <w:szCs w:val="24"/>
        </w:rPr>
        <w:t xml:space="preserve">Supplementary information </w:t>
      </w:r>
    </w:p>
    <w:p w14:paraId="245E2D82" w14:textId="77777777" w:rsidR="00CF2B17" w:rsidRDefault="00CF2B17" w:rsidP="00CF2B17">
      <w:pPr>
        <w:spacing w:after="0" w:line="240" w:lineRule="auto"/>
        <w:ind w:left="-180"/>
        <w:jc w:val="both"/>
        <w:rPr>
          <w:rFonts w:eastAsia="Times New Roman" w:cstheme="minorHAnsi"/>
          <w:b/>
          <w:sz w:val="32"/>
          <w:szCs w:val="24"/>
        </w:rPr>
      </w:pPr>
    </w:p>
    <w:p w14:paraId="4C048E4C" w14:textId="77777777" w:rsidR="00CF2B17" w:rsidRPr="006F1E12" w:rsidRDefault="00CF2B17" w:rsidP="00CF2B17">
      <w:pPr>
        <w:spacing w:after="0" w:line="240" w:lineRule="auto"/>
        <w:ind w:left="-180"/>
        <w:jc w:val="both"/>
        <w:rPr>
          <w:rFonts w:eastAsia="Times New Roman" w:cstheme="minorHAnsi"/>
          <w:b/>
          <w:sz w:val="32"/>
          <w:szCs w:val="24"/>
        </w:rPr>
      </w:pPr>
      <w:r w:rsidRPr="006F1E12">
        <w:rPr>
          <w:rFonts w:eastAsia="Times New Roman" w:cstheme="minorHAnsi"/>
          <w:b/>
          <w:sz w:val="32"/>
          <w:szCs w:val="24"/>
        </w:rPr>
        <w:t>Biomechanical characterization of retinal pigment epitheliums derived from hPSCs using atomic force microscopy</w:t>
      </w:r>
    </w:p>
    <w:p w14:paraId="65D3CAAE" w14:textId="77777777" w:rsidR="00CF2B17" w:rsidRPr="006F1E12" w:rsidRDefault="00CF2B17" w:rsidP="00CF2B17">
      <w:pPr>
        <w:spacing w:after="0" w:line="240" w:lineRule="auto"/>
        <w:ind w:left="-180"/>
        <w:jc w:val="both"/>
        <w:rPr>
          <w:rFonts w:eastAsia="Times New Roman" w:cstheme="minorHAnsi"/>
          <w:b/>
          <w:sz w:val="24"/>
          <w:szCs w:val="24"/>
        </w:rPr>
      </w:pPr>
    </w:p>
    <w:p w14:paraId="09136396" w14:textId="77777777" w:rsidR="00CF2B17" w:rsidRPr="006F1E12" w:rsidRDefault="00CF2B17" w:rsidP="00CF2B17">
      <w:pPr>
        <w:spacing w:after="0" w:line="240" w:lineRule="auto"/>
        <w:ind w:left="-180"/>
        <w:jc w:val="both"/>
        <w:rPr>
          <w:rFonts w:eastAsia="Times New Roman" w:cstheme="minorHAnsi"/>
          <w:b/>
          <w:sz w:val="24"/>
          <w:szCs w:val="24"/>
        </w:rPr>
      </w:pPr>
    </w:p>
    <w:p w14:paraId="00F99022" w14:textId="77777777" w:rsidR="00A30335" w:rsidRPr="00A30335" w:rsidRDefault="00A30335" w:rsidP="00A30335">
      <w:pPr>
        <w:spacing w:after="0" w:line="240" w:lineRule="auto"/>
        <w:ind w:left="-180"/>
        <w:jc w:val="both"/>
        <w:rPr>
          <w:rFonts w:eastAsia="SimSun" w:cstheme="minorHAnsi"/>
          <w:sz w:val="24"/>
          <w:szCs w:val="24"/>
          <w:lang w:val="fr-FR"/>
        </w:rPr>
      </w:pPr>
      <w:r w:rsidRPr="00A30335">
        <w:rPr>
          <w:rFonts w:eastAsia="SimSun" w:cstheme="minorHAnsi"/>
          <w:sz w:val="24"/>
          <w:szCs w:val="24"/>
          <w:lang w:val="fr-FR"/>
        </w:rPr>
        <w:t>Elise Herardot</w:t>
      </w:r>
      <w:r w:rsidRPr="00A30335">
        <w:rPr>
          <w:rFonts w:eastAsia="SimSun" w:cstheme="minorHAnsi"/>
          <w:sz w:val="24"/>
          <w:szCs w:val="24"/>
          <w:vertAlign w:val="superscript"/>
          <w:lang w:val="fr-FR"/>
        </w:rPr>
        <w:t>1</w:t>
      </w:r>
      <w:r w:rsidRPr="00A30335">
        <w:rPr>
          <w:rFonts w:eastAsia="SimSun" w:cstheme="minorHAnsi"/>
          <w:sz w:val="24"/>
          <w:szCs w:val="24"/>
          <w:lang w:val="fr-FR"/>
        </w:rPr>
        <w:t xml:space="preserve">, Maxime </w:t>
      </w:r>
      <w:r w:rsidRPr="00A30335">
        <w:rPr>
          <w:rFonts w:eastAsia="SimSun" w:cstheme="minorHAnsi"/>
          <w:sz w:val="24"/>
          <w:szCs w:val="24"/>
          <w:lang w:val="fr-FR"/>
        </w:rPr>
        <w:t>Liboz</w:t>
      </w:r>
      <w:r w:rsidRPr="00A30335">
        <w:rPr>
          <w:rFonts w:eastAsia="SimSun" w:cstheme="minorHAnsi"/>
          <w:sz w:val="24"/>
          <w:szCs w:val="24"/>
          <w:vertAlign w:val="superscript"/>
          <w:lang w:val="fr-FR"/>
        </w:rPr>
        <w:t>2</w:t>
      </w:r>
      <w:r w:rsidRPr="00A30335">
        <w:rPr>
          <w:rFonts w:eastAsia="SimSun" w:cstheme="minorHAnsi"/>
          <w:sz w:val="24"/>
          <w:szCs w:val="24"/>
          <w:lang w:val="fr-FR"/>
        </w:rPr>
        <w:t xml:space="preserve">, Guillaume </w:t>
      </w:r>
      <w:r w:rsidRPr="00A30335">
        <w:rPr>
          <w:rFonts w:eastAsia="SimSun" w:cstheme="minorHAnsi"/>
          <w:sz w:val="24"/>
          <w:szCs w:val="24"/>
          <w:lang w:val="fr-FR"/>
        </w:rPr>
        <w:t>Lamour</w:t>
      </w:r>
      <w:r w:rsidRPr="00A30335">
        <w:rPr>
          <w:rFonts w:eastAsia="SimSun" w:cstheme="minorHAnsi"/>
          <w:sz w:val="24"/>
          <w:szCs w:val="24"/>
          <w:vertAlign w:val="superscript"/>
          <w:lang w:val="fr-FR"/>
        </w:rPr>
        <w:t>2</w:t>
      </w:r>
      <w:r w:rsidRPr="00A30335">
        <w:rPr>
          <w:rFonts w:eastAsia="SimSun" w:cstheme="minorHAnsi"/>
          <w:sz w:val="24"/>
          <w:szCs w:val="24"/>
          <w:lang w:val="fr-FR"/>
        </w:rPr>
        <w:t xml:space="preserve">, Michel </w:t>
      </w:r>
      <w:r w:rsidRPr="00A30335">
        <w:rPr>
          <w:rFonts w:eastAsia="SimSun" w:cstheme="minorHAnsi"/>
          <w:sz w:val="24"/>
          <w:szCs w:val="24"/>
          <w:lang w:val="fr-FR"/>
        </w:rPr>
        <w:t>Malo</w:t>
      </w:r>
      <w:r w:rsidRPr="00A30335">
        <w:rPr>
          <w:rFonts w:eastAsia="SimSun" w:cstheme="minorHAnsi"/>
          <w:sz w:val="24"/>
          <w:szCs w:val="24"/>
          <w:vertAlign w:val="superscript"/>
          <w:lang w:val="fr-FR"/>
        </w:rPr>
        <w:t>2</w:t>
      </w:r>
      <w:r w:rsidRPr="00A30335">
        <w:rPr>
          <w:rFonts w:eastAsia="SimSun" w:cstheme="minorHAnsi"/>
          <w:sz w:val="24"/>
          <w:szCs w:val="24"/>
          <w:lang w:val="fr-FR"/>
        </w:rPr>
        <w:t>, Alexandra Plancheron</w:t>
      </w:r>
      <w:r w:rsidRPr="00A30335">
        <w:rPr>
          <w:rFonts w:eastAsia="SimSun" w:cstheme="minorHAnsi"/>
          <w:sz w:val="24"/>
          <w:szCs w:val="24"/>
          <w:vertAlign w:val="superscript"/>
          <w:lang w:val="fr-FR"/>
        </w:rPr>
        <w:t>1,3</w:t>
      </w:r>
      <w:r w:rsidRPr="00A30335">
        <w:rPr>
          <w:rFonts w:eastAsia="SimSun" w:cstheme="minorHAnsi"/>
          <w:sz w:val="24"/>
          <w:szCs w:val="24"/>
          <w:lang w:val="fr-FR"/>
        </w:rPr>
        <w:t>, Walter Habeler</w:t>
      </w:r>
      <w:r w:rsidRPr="00A30335">
        <w:rPr>
          <w:rFonts w:eastAsia="SimSun" w:cstheme="minorHAnsi"/>
          <w:sz w:val="24"/>
          <w:szCs w:val="24"/>
          <w:vertAlign w:val="superscript"/>
          <w:lang w:val="fr-FR"/>
        </w:rPr>
        <w:t>1,3</w:t>
      </w:r>
      <w:r w:rsidRPr="00A30335">
        <w:rPr>
          <w:rFonts w:eastAsia="SimSun" w:cstheme="minorHAnsi"/>
          <w:sz w:val="24"/>
          <w:szCs w:val="24"/>
          <w:lang w:val="fr-FR"/>
        </w:rPr>
        <w:t>, Camille Geiger</w:t>
      </w:r>
      <w:r w:rsidRPr="00A30335">
        <w:rPr>
          <w:rFonts w:eastAsia="SimSun" w:cstheme="minorHAnsi"/>
          <w:sz w:val="24"/>
          <w:szCs w:val="24"/>
          <w:vertAlign w:val="superscript"/>
          <w:lang w:val="fr-FR"/>
        </w:rPr>
        <w:t>1,3</w:t>
      </w:r>
      <w:r w:rsidRPr="00A30335" w:rsidDel="00687039">
        <w:rPr>
          <w:rFonts w:eastAsia="SimSun" w:cstheme="minorHAnsi"/>
          <w:sz w:val="24"/>
          <w:szCs w:val="24"/>
          <w:vertAlign w:val="superscript"/>
          <w:lang w:val="fr-FR"/>
        </w:rPr>
        <w:t xml:space="preserve"> </w:t>
      </w:r>
      <w:r w:rsidRPr="00A30335">
        <w:rPr>
          <w:rFonts w:eastAsia="SimSun" w:cstheme="minorHAnsi"/>
          <w:sz w:val="24"/>
          <w:szCs w:val="24"/>
          <w:lang w:val="fr-FR"/>
        </w:rPr>
        <w:t>, Elie Frank</w:t>
      </w:r>
      <w:r w:rsidRPr="00A30335">
        <w:rPr>
          <w:rFonts w:eastAsia="SimSun" w:cstheme="minorHAnsi"/>
          <w:sz w:val="24"/>
          <w:szCs w:val="24"/>
          <w:vertAlign w:val="superscript"/>
          <w:lang w:val="fr-FR"/>
        </w:rPr>
        <w:t>1</w:t>
      </w:r>
      <w:r w:rsidRPr="00A30335">
        <w:rPr>
          <w:rFonts w:eastAsia="SimSun" w:cstheme="minorHAnsi"/>
          <w:sz w:val="24"/>
          <w:szCs w:val="24"/>
          <w:lang w:val="fr-FR"/>
        </w:rPr>
        <w:t>, Clément Campillo</w:t>
      </w:r>
      <w:r w:rsidRPr="00A30335">
        <w:rPr>
          <w:rFonts w:eastAsia="SimSun" w:cstheme="minorHAnsi"/>
          <w:sz w:val="24"/>
          <w:szCs w:val="24"/>
          <w:vertAlign w:val="superscript"/>
          <w:lang w:val="fr-FR"/>
        </w:rPr>
        <w:t>2,4</w:t>
      </w:r>
      <w:r w:rsidRPr="00A30335">
        <w:rPr>
          <w:rFonts w:eastAsia="SimSun" w:cstheme="minorHAnsi"/>
          <w:sz w:val="24"/>
          <w:szCs w:val="24"/>
          <w:lang w:val="fr-FR"/>
        </w:rPr>
        <w:t>, Christelle Monville</w:t>
      </w:r>
      <w:r w:rsidRPr="00A30335">
        <w:rPr>
          <w:rFonts w:eastAsia="SimSun" w:cstheme="minorHAnsi"/>
          <w:sz w:val="24"/>
          <w:szCs w:val="24"/>
          <w:vertAlign w:val="superscript"/>
          <w:lang w:val="fr-FR"/>
        </w:rPr>
        <w:t>1*</w:t>
      </w:r>
      <w:r w:rsidRPr="00A30335">
        <w:rPr>
          <w:rFonts w:eastAsia="SimSun" w:cstheme="minorHAnsi"/>
          <w:sz w:val="24"/>
          <w:szCs w:val="24"/>
          <w:lang w:val="fr-FR"/>
        </w:rPr>
        <w:t xml:space="preserve"> and Karim Ben M’Barek</w:t>
      </w:r>
      <w:r w:rsidRPr="00A30335">
        <w:rPr>
          <w:rFonts w:eastAsia="SimSun" w:cstheme="minorHAnsi"/>
          <w:sz w:val="24"/>
          <w:szCs w:val="24"/>
          <w:vertAlign w:val="superscript"/>
          <w:lang w:val="fr-FR"/>
        </w:rPr>
        <w:t>1,3*</w:t>
      </w:r>
    </w:p>
    <w:p w14:paraId="011B09B3" w14:textId="77777777" w:rsidR="00A30335" w:rsidRPr="00A30335" w:rsidRDefault="00A30335" w:rsidP="00A30335">
      <w:pPr>
        <w:autoSpaceDE w:val="0"/>
        <w:autoSpaceDN w:val="0"/>
        <w:adjustRightInd w:val="0"/>
        <w:spacing w:after="0" w:line="240" w:lineRule="auto"/>
        <w:ind w:left="-180"/>
        <w:jc w:val="both"/>
        <w:rPr>
          <w:rFonts w:cstheme="minorHAnsi"/>
          <w:b/>
          <w:sz w:val="28"/>
          <w:lang w:val="fr-FR"/>
        </w:rPr>
      </w:pPr>
    </w:p>
    <w:p w14:paraId="054FC4FD" w14:textId="77777777" w:rsidR="00A30335" w:rsidRPr="00A30335" w:rsidRDefault="00A30335" w:rsidP="00A30335">
      <w:pPr>
        <w:autoSpaceDE w:val="0"/>
        <w:autoSpaceDN w:val="0"/>
        <w:adjustRightInd w:val="0"/>
        <w:spacing w:after="0" w:line="240" w:lineRule="auto"/>
        <w:ind w:left="-180"/>
        <w:jc w:val="both"/>
        <w:rPr>
          <w:rFonts w:eastAsia="Times New Roman" w:cstheme="minorHAnsi"/>
          <w:i/>
          <w:sz w:val="24"/>
          <w:szCs w:val="24"/>
          <w:lang w:val="fr-FR"/>
        </w:rPr>
      </w:pPr>
      <w:r w:rsidRPr="00866E64">
        <w:rPr>
          <w:rFonts w:eastAsia="Times New Roman" w:cstheme="minorHAnsi"/>
          <w:i/>
          <w:sz w:val="24"/>
          <w:szCs w:val="24"/>
          <w:vertAlign w:val="superscript"/>
          <w:lang w:val="fr-FR"/>
        </w:rPr>
        <w:t>1</w:t>
      </w:r>
      <w:r w:rsidRPr="00A30335">
        <w:rPr>
          <w:rFonts w:eastAsia="Times New Roman" w:cstheme="minorHAnsi"/>
          <w:i/>
          <w:sz w:val="24"/>
          <w:szCs w:val="24"/>
          <w:lang w:val="fr-FR"/>
        </w:rPr>
        <w:t>Université Paris-Saclay, Université d’Evry, INSERM UMR861, I-Stem, AFM, 91100 Corbeil-Essonnes, France;</w:t>
      </w:r>
    </w:p>
    <w:p w14:paraId="6044DC49" w14:textId="77777777" w:rsidR="00A30335" w:rsidRPr="00A30335" w:rsidRDefault="00A30335" w:rsidP="00A30335">
      <w:pPr>
        <w:autoSpaceDE w:val="0"/>
        <w:autoSpaceDN w:val="0"/>
        <w:adjustRightInd w:val="0"/>
        <w:spacing w:after="0" w:line="240" w:lineRule="auto"/>
        <w:ind w:left="-180"/>
        <w:jc w:val="both"/>
        <w:rPr>
          <w:rFonts w:eastAsia="Times New Roman" w:cstheme="minorHAnsi"/>
          <w:i/>
          <w:sz w:val="24"/>
          <w:szCs w:val="24"/>
          <w:lang w:val="fr-FR"/>
        </w:rPr>
      </w:pPr>
      <w:bookmarkStart w:id="0" w:name="_Hlk156822536"/>
      <w:r w:rsidRPr="00A30335">
        <w:rPr>
          <w:rFonts w:eastAsia="Times New Roman" w:cstheme="minorHAnsi"/>
          <w:i/>
          <w:sz w:val="24"/>
          <w:szCs w:val="24"/>
          <w:vertAlign w:val="superscript"/>
          <w:lang w:val="fr-FR"/>
        </w:rPr>
        <w:t>2</w:t>
      </w:r>
      <w:r w:rsidRPr="00A30335">
        <w:rPr>
          <w:i/>
          <w:iCs/>
          <w:sz w:val="24"/>
          <w:szCs w:val="24"/>
          <w:lang w:val="fr-FR"/>
        </w:rPr>
        <w:t>Université Paris-Saclay, Univ Evry, CY Cergy Paris Université, CNRS, LAMBE, 91025, Evry-Courcouronnes, France</w:t>
      </w:r>
      <w:bookmarkEnd w:id="0"/>
      <w:r w:rsidRPr="00A30335">
        <w:rPr>
          <w:rFonts w:eastAsia="Times New Roman" w:cstheme="minorHAnsi"/>
          <w:i/>
          <w:sz w:val="24"/>
          <w:szCs w:val="24"/>
          <w:lang w:val="fr-FR"/>
        </w:rPr>
        <w:t>;</w:t>
      </w:r>
    </w:p>
    <w:p w14:paraId="4CC3BAD3" w14:textId="77777777" w:rsidR="00A30335" w:rsidRPr="00A30335" w:rsidRDefault="00A30335" w:rsidP="00A30335">
      <w:pPr>
        <w:autoSpaceDE w:val="0"/>
        <w:autoSpaceDN w:val="0"/>
        <w:adjustRightInd w:val="0"/>
        <w:spacing w:after="0" w:line="240" w:lineRule="auto"/>
        <w:ind w:left="-180"/>
        <w:jc w:val="both"/>
        <w:rPr>
          <w:rFonts w:eastAsia="Times New Roman" w:cstheme="minorHAnsi"/>
          <w:i/>
          <w:sz w:val="24"/>
          <w:szCs w:val="24"/>
          <w:lang w:val="fr-FR"/>
        </w:rPr>
      </w:pPr>
      <w:r w:rsidRPr="00A30335">
        <w:rPr>
          <w:rFonts w:eastAsia="Times New Roman" w:cstheme="minorHAnsi"/>
          <w:i/>
          <w:sz w:val="24"/>
          <w:szCs w:val="24"/>
          <w:vertAlign w:val="superscript"/>
          <w:lang w:val="fr-FR"/>
        </w:rPr>
        <w:t>3</w:t>
      </w:r>
      <w:r w:rsidRPr="00A30335">
        <w:rPr>
          <w:rFonts w:eastAsia="Times New Roman" w:cstheme="minorHAnsi"/>
          <w:i/>
          <w:sz w:val="24"/>
          <w:szCs w:val="24"/>
          <w:lang w:val="fr-FR"/>
        </w:rPr>
        <w:t>Centre d’Etude des Cellules Souches, AFM, 91100 Corbeil-Essonnes, France;</w:t>
      </w:r>
    </w:p>
    <w:p w14:paraId="0BE31D60" w14:textId="77777777" w:rsidR="00A30335" w:rsidRPr="00A30335" w:rsidRDefault="00A30335" w:rsidP="00A30335">
      <w:pPr>
        <w:autoSpaceDE w:val="0"/>
        <w:autoSpaceDN w:val="0"/>
        <w:adjustRightInd w:val="0"/>
        <w:spacing w:after="0" w:line="240" w:lineRule="auto"/>
        <w:ind w:left="-180"/>
        <w:jc w:val="both"/>
        <w:rPr>
          <w:rFonts w:eastAsia="Times New Roman" w:cstheme="minorHAnsi"/>
          <w:i/>
          <w:iCs/>
          <w:sz w:val="24"/>
          <w:szCs w:val="24"/>
          <w:lang w:val="fr-FR"/>
        </w:rPr>
      </w:pPr>
      <w:r w:rsidRPr="00A30335">
        <w:rPr>
          <w:rFonts w:cstheme="minorHAnsi"/>
          <w:i/>
          <w:iCs/>
          <w:sz w:val="24"/>
          <w:szCs w:val="24"/>
          <w:vertAlign w:val="superscript"/>
          <w:lang w:val="fr-FR"/>
        </w:rPr>
        <w:t>4</w:t>
      </w:r>
      <w:r w:rsidRPr="00A30335">
        <w:rPr>
          <w:rFonts w:cstheme="minorHAnsi"/>
          <w:i/>
          <w:iCs/>
          <w:sz w:val="24"/>
          <w:szCs w:val="24"/>
          <w:lang w:val="fr-FR"/>
        </w:rPr>
        <w:t xml:space="preserve"> Institut Universitaire de France (IUF).</w:t>
      </w:r>
    </w:p>
    <w:p w14:paraId="1D19F6D1" w14:textId="77777777" w:rsidR="00CF2B17" w:rsidRPr="00CF2B17" w:rsidRDefault="00CF2B17" w:rsidP="00CF2B17">
      <w:pPr>
        <w:autoSpaceDE w:val="0"/>
        <w:autoSpaceDN w:val="0"/>
        <w:adjustRightInd w:val="0"/>
        <w:spacing w:after="0" w:line="240" w:lineRule="auto"/>
        <w:ind w:left="-180"/>
        <w:jc w:val="both"/>
        <w:rPr>
          <w:rFonts w:eastAsia="Times New Roman" w:cstheme="minorHAnsi"/>
          <w:i/>
          <w:sz w:val="24"/>
          <w:szCs w:val="24"/>
          <w:lang w:val="fr-FR"/>
        </w:rPr>
      </w:pPr>
    </w:p>
    <w:p w14:paraId="081E6FFE" w14:textId="77777777" w:rsidR="00CF2B17" w:rsidRPr="00CF2B17" w:rsidRDefault="00CF2B17" w:rsidP="00CF2B17">
      <w:pPr>
        <w:spacing w:line="480" w:lineRule="auto"/>
        <w:jc w:val="both"/>
        <w:rPr>
          <w:rFonts w:cstheme="majorHAnsi"/>
          <w:sz w:val="24"/>
          <w:szCs w:val="24"/>
          <w:lang w:val="fr-FR"/>
        </w:rPr>
      </w:pPr>
      <w:bookmarkStart w:id="1" w:name="_GoBack"/>
      <w:bookmarkEnd w:id="1"/>
    </w:p>
    <w:p w14:paraId="12BB225E" w14:textId="77777777" w:rsidR="00CF2B17" w:rsidRDefault="00CF2B17" w:rsidP="00CF2B17">
      <w:pPr>
        <w:spacing w:line="480" w:lineRule="auto"/>
        <w:jc w:val="both"/>
        <w:rPr>
          <w:rStyle w:val="Lienhypertexte"/>
          <w:rFonts w:cs="Calibri Light (Titres)"/>
          <w:sz w:val="24"/>
          <w:szCs w:val="24"/>
        </w:rPr>
      </w:pPr>
      <w:r w:rsidRPr="00BF52D1">
        <w:rPr>
          <w:rFonts w:cstheme="majorHAnsi"/>
          <w:sz w:val="24"/>
          <w:szCs w:val="24"/>
        </w:rPr>
        <w:t xml:space="preserve">*Correspondence: </w:t>
      </w:r>
      <w:hyperlink r:id="rId7" w:history="1">
        <w:r w:rsidRPr="00BF52D1">
          <w:rPr>
            <w:rStyle w:val="Lienhypertexte"/>
            <w:rFonts w:cstheme="majorHAnsi"/>
            <w:sz w:val="24"/>
            <w:szCs w:val="24"/>
          </w:rPr>
          <w:t>cmonville@istem.fr</w:t>
        </w:r>
      </w:hyperlink>
      <w:r w:rsidRPr="00BF52D1">
        <w:rPr>
          <w:rFonts w:cstheme="majorHAnsi"/>
          <w:sz w:val="24"/>
          <w:szCs w:val="24"/>
        </w:rPr>
        <w:t xml:space="preserve"> and </w:t>
      </w:r>
      <w:hyperlink r:id="rId8" w:history="1">
        <w:r w:rsidRPr="00BF52D1">
          <w:rPr>
            <w:rStyle w:val="Lienhypertexte"/>
            <w:rFonts w:cs="Calibri Light (Titres)"/>
            <w:sz w:val="24"/>
            <w:szCs w:val="24"/>
          </w:rPr>
          <w:t>kbenmbarek@istem.fr</w:t>
        </w:r>
      </w:hyperlink>
    </w:p>
    <w:p w14:paraId="30222161" w14:textId="77777777" w:rsidR="00CF2B17" w:rsidRDefault="00CF2B17" w:rsidP="00CF2B17">
      <w:pPr>
        <w:jc w:val="both"/>
        <w:rPr>
          <w:color w:val="0000FF"/>
        </w:rPr>
      </w:pPr>
    </w:p>
    <w:p w14:paraId="286746AE" w14:textId="77777777" w:rsidR="00CF2B17" w:rsidRDefault="00CF2B17" w:rsidP="00CF2B17">
      <w:pPr>
        <w:jc w:val="both"/>
        <w:rPr>
          <w:color w:val="0000FF"/>
        </w:rPr>
      </w:pPr>
    </w:p>
    <w:p w14:paraId="1D0F3CC8" w14:textId="77777777" w:rsidR="00CF2B17" w:rsidRDefault="00CF2B17" w:rsidP="00CF2B17">
      <w:pPr>
        <w:jc w:val="both"/>
        <w:rPr>
          <w:color w:val="0000FF"/>
        </w:rPr>
      </w:pPr>
    </w:p>
    <w:p w14:paraId="6C9B87A4" w14:textId="77777777" w:rsidR="00CF2B17" w:rsidRDefault="00CF2B17" w:rsidP="00CF2B17">
      <w:pPr>
        <w:jc w:val="both"/>
        <w:rPr>
          <w:color w:val="0000FF"/>
        </w:rPr>
      </w:pPr>
    </w:p>
    <w:p w14:paraId="25AF8741" w14:textId="77777777" w:rsidR="00CF2B17" w:rsidRDefault="00CF2B17" w:rsidP="00CF2B17">
      <w:pPr>
        <w:jc w:val="both"/>
        <w:rPr>
          <w:color w:val="0000FF"/>
        </w:rPr>
      </w:pPr>
    </w:p>
    <w:p w14:paraId="59E49903" w14:textId="77777777" w:rsidR="00CF2B17" w:rsidRDefault="00CF2B17" w:rsidP="00CF2B17">
      <w:pPr>
        <w:jc w:val="both"/>
        <w:rPr>
          <w:color w:val="0000FF"/>
        </w:rPr>
      </w:pPr>
    </w:p>
    <w:p w14:paraId="31CEDE1C" w14:textId="77777777" w:rsidR="00CF2B17" w:rsidRDefault="00CF2B17" w:rsidP="00CF2B17">
      <w:pPr>
        <w:jc w:val="both"/>
        <w:rPr>
          <w:color w:val="0000FF"/>
        </w:rPr>
      </w:pPr>
    </w:p>
    <w:p w14:paraId="682B9FBA" w14:textId="77777777" w:rsidR="00CF2B17" w:rsidRDefault="00CF2B17" w:rsidP="00CF2B17">
      <w:pPr>
        <w:jc w:val="both"/>
        <w:rPr>
          <w:color w:val="0000FF"/>
        </w:rPr>
      </w:pPr>
    </w:p>
    <w:p w14:paraId="6C9B8E51" w14:textId="77777777" w:rsidR="00CF2B17" w:rsidRDefault="00CF2B17" w:rsidP="00CF2B17">
      <w:pPr>
        <w:jc w:val="both"/>
        <w:rPr>
          <w:color w:val="0000FF"/>
        </w:rPr>
      </w:pPr>
    </w:p>
    <w:p w14:paraId="26AF9AE9" w14:textId="77777777" w:rsidR="00CF2B17" w:rsidRDefault="00CF2B17" w:rsidP="00CF2B17">
      <w:pPr>
        <w:jc w:val="both"/>
        <w:rPr>
          <w:color w:val="0000FF"/>
        </w:rPr>
      </w:pPr>
    </w:p>
    <w:p w14:paraId="39D69C42" w14:textId="77777777" w:rsidR="00CF2B17" w:rsidRDefault="00CF2B17" w:rsidP="00CF2B17">
      <w:pPr>
        <w:jc w:val="both"/>
        <w:rPr>
          <w:color w:val="0000FF"/>
        </w:rPr>
      </w:pPr>
    </w:p>
    <w:p w14:paraId="793571FB" w14:textId="77777777" w:rsidR="00CF2B17" w:rsidRDefault="00CF2B17" w:rsidP="00CF2B17">
      <w:pPr>
        <w:jc w:val="both"/>
        <w:rPr>
          <w:color w:val="0000FF"/>
        </w:rPr>
      </w:pPr>
    </w:p>
    <w:p w14:paraId="12629A81" w14:textId="77777777" w:rsidR="00CF2B17" w:rsidRDefault="00CF2B17" w:rsidP="00CF2B17">
      <w:pPr>
        <w:jc w:val="both"/>
        <w:rPr>
          <w:color w:val="0000FF"/>
        </w:rPr>
      </w:pPr>
    </w:p>
    <w:p w14:paraId="6BCE0520" w14:textId="77777777" w:rsidR="00CF2B17" w:rsidRDefault="00CF2B17" w:rsidP="00CF2B17">
      <w:pPr>
        <w:jc w:val="both"/>
        <w:rPr>
          <w:b/>
        </w:rPr>
      </w:pPr>
      <w:r w:rsidRPr="00CF2B17">
        <w:rPr>
          <w:b/>
        </w:rPr>
        <w:lastRenderedPageBreak/>
        <w:t>Supplementary Figure S1:</w:t>
      </w:r>
    </w:p>
    <w:p w14:paraId="59A79AA7" w14:textId="77777777" w:rsidR="00CF2B17" w:rsidRPr="00CF2B17" w:rsidRDefault="00CF2B17" w:rsidP="00CF2B17">
      <w:pPr>
        <w:jc w:val="both"/>
        <w:rPr>
          <w:b/>
        </w:rPr>
      </w:pPr>
    </w:p>
    <w:p w14:paraId="0DE4E697" w14:textId="77777777" w:rsidR="00CF2B17" w:rsidRDefault="00CF2B17" w:rsidP="00CF2B17">
      <w:pPr>
        <w:jc w:val="center"/>
        <w:rPr>
          <w:color w:val="0000FF"/>
        </w:rPr>
      </w:pPr>
      <w:r>
        <w:rPr>
          <w:noProof/>
          <w:color w:val="0000FF"/>
        </w:rPr>
        <w:drawing>
          <wp:inline distT="0" distB="0" distL="0" distR="0" wp14:anchorId="747A0DF1" wp14:editId="0975BB1C">
            <wp:extent cx="3833539" cy="1288615"/>
            <wp:effectExtent l="0" t="0" r="0" b="6985"/>
            <wp:docPr id="3789061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906121" name="Picture 37890612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3539" cy="128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EF43E" w14:textId="77777777" w:rsidR="00CF2B17" w:rsidRDefault="00CF2B17" w:rsidP="00CF2B17">
      <w:pPr>
        <w:jc w:val="both"/>
        <w:rPr>
          <w:b/>
        </w:rPr>
      </w:pPr>
    </w:p>
    <w:p w14:paraId="389CA9A5" w14:textId="77777777" w:rsidR="00CF2B17" w:rsidRPr="00CF2B17" w:rsidRDefault="00CF2B17" w:rsidP="00CF2B17">
      <w:pPr>
        <w:jc w:val="both"/>
      </w:pPr>
      <w:r w:rsidRPr="00CF2B17">
        <w:rPr>
          <w:b/>
        </w:rPr>
        <w:t>Legend of supplementary Figure S1</w:t>
      </w:r>
      <w:r w:rsidRPr="00CF2B17">
        <w:t>:</w:t>
      </w:r>
    </w:p>
    <w:p w14:paraId="6D24DE7A" w14:textId="59AC52EE" w:rsidR="00CF2B17" w:rsidRPr="00CF2B17" w:rsidRDefault="00CF2B17" w:rsidP="00CF2B17">
      <w:pPr>
        <w:jc w:val="both"/>
      </w:pPr>
      <w:r w:rsidRPr="00CF2B17">
        <w:t xml:space="preserve"> Representative force distance curves collected on (A) living RPE cel</w:t>
      </w:r>
      <w:r w:rsidR="00325CF9">
        <w:t xml:space="preserve">ls and on (B) fixed RPE cells. </w:t>
      </w:r>
      <w:r w:rsidRPr="00CF2B17">
        <w:t>The red lines represent least-square fits of the data using a Sneddon model to extract the Young’s moduli E from the indentation segments of the force curves.</w:t>
      </w:r>
    </w:p>
    <w:p w14:paraId="3A77EFB9" w14:textId="3F6946E7" w:rsidR="008A1A01" w:rsidRDefault="008A1A01"/>
    <w:p w14:paraId="44D1EF6C" w14:textId="7FE42A7F" w:rsidR="000C3A2B" w:rsidRDefault="000C3A2B"/>
    <w:p w14:paraId="196396F3" w14:textId="3AE0E898" w:rsidR="000C3A2B" w:rsidRDefault="000C3A2B" w:rsidP="000C3A2B">
      <w:pPr>
        <w:jc w:val="both"/>
        <w:rPr>
          <w:b/>
        </w:rPr>
      </w:pPr>
      <w:r>
        <w:rPr>
          <w:b/>
        </w:rPr>
        <w:t>Detailed statistical analysis</w:t>
      </w:r>
      <w:r w:rsidRPr="00CF2B17">
        <w:rPr>
          <w:b/>
        </w:rPr>
        <w:t>:</w:t>
      </w:r>
    </w:p>
    <w:p w14:paraId="32879311" w14:textId="77777777" w:rsidR="002C6856" w:rsidRDefault="002C6856" w:rsidP="000C3A2B">
      <w:pPr>
        <w:rPr>
          <w:b/>
        </w:rPr>
      </w:pPr>
      <w:r>
        <w:rPr>
          <w:b/>
        </w:rPr>
        <w:t>Figure 3B:</w:t>
      </w:r>
    </w:p>
    <w:tbl>
      <w:tblPr>
        <w:tblW w:w="94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984"/>
        <w:gridCol w:w="1559"/>
        <w:gridCol w:w="1198"/>
        <w:gridCol w:w="1289"/>
      </w:tblGrid>
      <w:tr w:rsidR="002C6856" w:rsidRPr="002C6856" w14:paraId="4C5EAAD7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0711C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able Analyz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027C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ata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2A04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BE3B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AC89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11F6E448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CCD59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EC7F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A398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CDD7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9ACC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0DF1C14D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04D49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wo-way RM ANOV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1CD06" w14:textId="77777777" w:rsidR="002C6856" w:rsidRPr="002C6856" w:rsidRDefault="002C6856" w:rsidP="002C6856">
            <w:pPr>
              <w:spacing w:after="0" w:line="240" w:lineRule="auto"/>
              <w:ind w:hanging="1822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tching by co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3416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13815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1366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73F65E70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16850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B8785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AFDF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CCD8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4CE9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322720AE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1EF9A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ource of Vari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1C16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% of total var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4AFA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39EF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648E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71D03C3B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D827D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3AFA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,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5928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1F84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E124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61686A7F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388BC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1845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5,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DE01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B4CF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5764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668E096D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A7402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pe 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163D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,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F22C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58AE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D8CC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548B4EC9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C8CB6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bjects (matchin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F1475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1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0AD8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2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E433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5D57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0D412731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A47F6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7AB7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AD5D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992F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8A22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7A0649CB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94172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ource of Vari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0603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 summ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73755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ignifica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2713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D89A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654D2F29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9DC44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40FB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BD8B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5BA4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7E87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61462CE9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71840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A3FB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B41F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EB5E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59E4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0509FA21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5D10B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pe 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16A2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1A41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01AD5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2447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614BDC97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D767D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bjects (matchin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78395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FD3C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D562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F31F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3EECE7E7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A783B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32E1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B630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39C8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8A05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200A9552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953C6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ource of Vari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F980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7970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m-of-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B10D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 squar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1BB4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2C6856" w:rsidRPr="002C6856" w14:paraId="5E48D7EF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F2E4C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00CB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408D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4FE5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D692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2C6856" w:rsidRPr="002C6856" w14:paraId="16CAE2F8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0DDF1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F328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245E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169B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00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087E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0</w:t>
            </w:r>
          </w:p>
        </w:tc>
      </w:tr>
      <w:tr w:rsidR="002C6856" w:rsidRPr="002C6856" w14:paraId="69EF21AA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1F819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pe 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78CC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19DB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D5E5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0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A4AA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</w:t>
            </w:r>
          </w:p>
        </w:tc>
      </w:tr>
      <w:tr w:rsidR="002C6856" w:rsidRPr="002C6856" w14:paraId="0C81A64F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B62BB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bjects (matchin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76FF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EE38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C27A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A58E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4</w:t>
            </w:r>
          </w:p>
        </w:tc>
      </w:tr>
      <w:tr w:rsidR="002C6856" w:rsidRPr="002C6856" w14:paraId="3A1102A3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5D8FF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sidu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2A69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E0E0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C0EB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D277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4EBDB737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EF657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D3A4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0908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463E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87F6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59C70ED1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A966A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mber of missing valu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94DC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8B88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B338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3EBB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0446A6BC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0565F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E4A4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5A3B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5CC3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7363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2D64BAEE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71EDD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Bonferroni posttes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7D05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05B1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3781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3ECE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56ADDB37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401D9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79CF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CFC2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34BC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DD2D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6D071985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FC2C4" w14:textId="676844D7" w:rsidR="002C6856" w:rsidRPr="002C6856" w:rsidRDefault="00FC5CAA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SC-RPE vs hiPSC2-R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FC7B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DDAF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6695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3CAC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1E3CCFC9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AEC5E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pe 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A9F19" w14:textId="39812AFD" w:rsidR="002C6856" w:rsidRPr="002C6856" w:rsidRDefault="00FC5CAA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hESC-RP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670D4" w14:textId="73FA3F1B" w:rsidR="002C6856" w:rsidRPr="002C6856" w:rsidRDefault="00FC5CAA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iPSC2-R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33A5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15CA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5% CI of diff.</w:t>
            </w:r>
          </w:p>
        </w:tc>
      </w:tr>
      <w:tr w:rsidR="002C6856" w:rsidRPr="002C6856" w14:paraId="4B6D2FB3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C0652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B496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B2D6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9014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4257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4 to 24</w:t>
            </w:r>
          </w:p>
        </w:tc>
      </w:tr>
      <w:tr w:rsidR="002C6856" w:rsidRPr="002C6856" w14:paraId="28F4DA82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BC317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813C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AE17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8E3A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,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271C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5 to 23</w:t>
            </w:r>
          </w:p>
        </w:tc>
      </w:tr>
      <w:tr w:rsidR="002C6856" w:rsidRPr="002C6856" w14:paraId="43C370F4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F6B91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E784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A585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C2C85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4AA3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4 to -5.6</w:t>
            </w:r>
          </w:p>
        </w:tc>
      </w:tr>
      <w:tr w:rsidR="002C6856" w:rsidRPr="002C6856" w14:paraId="76756479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11130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D426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8DC0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CFED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A185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9 to -31</w:t>
            </w:r>
          </w:p>
        </w:tc>
      </w:tr>
      <w:tr w:rsidR="002C6856" w:rsidRPr="002C6856" w14:paraId="1FA411F9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C7B42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14BD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7988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24A15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0CA7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6 to -37</w:t>
            </w:r>
          </w:p>
        </w:tc>
      </w:tr>
      <w:tr w:rsidR="002C6856" w:rsidRPr="002C6856" w14:paraId="0F56A510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22FA8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B34B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1637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174B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6877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7F41D8F9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71455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pe 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3B93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5B05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A3A3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8368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mmary</w:t>
            </w:r>
          </w:p>
        </w:tc>
      </w:tr>
      <w:tr w:rsidR="002C6856" w:rsidRPr="002C6856" w14:paraId="4DAFF5CD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DBE2C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55F4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3D5B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BBC6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7A84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2C6856" w:rsidRPr="002C6856" w14:paraId="26A50832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587EB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C4965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,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8677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5BD1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3B6B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2C6856" w:rsidRPr="002C6856" w14:paraId="05BA74E6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83E6E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FDAC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7DAF5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7AF5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F4BC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2C6856" w:rsidRPr="002C6856" w14:paraId="2CE12AD6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35519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48D1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6034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9672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8311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2C6856" w:rsidRPr="002C6856" w14:paraId="65303226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50C89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ED7D5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AEE1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C5E1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276B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2C6856" w:rsidRPr="002C6856" w14:paraId="4BC2410C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0D172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FBCA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471D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0EB0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61B4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61486467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64EA9" w14:textId="36096BB8" w:rsidR="002C6856" w:rsidRPr="002C6856" w:rsidRDefault="00FC5CAA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SC-RPE</w:t>
            </w:r>
            <w:r w:rsidR="002C6856"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vs hiPSC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-R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4996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E404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4327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1E8B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1DF62822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0B3A9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pe 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937FC" w14:textId="0D561980" w:rsidR="002C6856" w:rsidRPr="002C6856" w:rsidRDefault="00FC5CAA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hESC-RP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56D01" w14:textId="3D6B8EAB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iPSC</w:t>
            </w:r>
            <w:r w:rsid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-R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38A8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5CAE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5% CI of diff.</w:t>
            </w:r>
          </w:p>
        </w:tc>
      </w:tr>
      <w:tr w:rsidR="002C6856" w:rsidRPr="002C6856" w14:paraId="7A560DC0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E71E1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369D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FC07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8200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265B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2 to 26</w:t>
            </w:r>
          </w:p>
        </w:tc>
      </w:tr>
      <w:tr w:rsidR="002C6856" w:rsidRPr="002C6856" w14:paraId="7FAF8FBB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A75E3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9581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6116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741C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,6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2B46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5 to 24</w:t>
            </w:r>
          </w:p>
        </w:tc>
      </w:tr>
      <w:tr w:rsidR="002C6856" w:rsidRPr="002C6856" w14:paraId="0E1AD6D7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A019B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C56C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9BDF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AD83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4D9F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9.7 to 39</w:t>
            </w:r>
          </w:p>
        </w:tc>
      </w:tr>
      <w:tr w:rsidR="002C6856" w:rsidRPr="002C6856" w14:paraId="0E9A6344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09E1E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EBE9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26A9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0047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,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8FCE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7 to 21</w:t>
            </w:r>
          </w:p>
        </w:tc>
      </w:tr>
      <w:tr w:rsidR="002C6856" w:rsidRPr="002C6856" w14:paraId="402E3B58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ED02A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4B865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2CC1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B65B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,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9160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6 to 23</w:t>
            </w:r>
          </w:p>
        </w:tc>
      </w:tr>
      <w:tr w:rsidR="002C6856" w:rsidRPr="002C6856" w14:paraId="2206793C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77908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B0E7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7781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6404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BBEE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3FF68109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5AED0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pe 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04E5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AEF5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DE22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9FFC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mmary</w:t>
            </w:r>
          </w:p>
        </w:tc>
      </w:tr>
      <w:tr w:rsidR="002C6856" w:rsidRPr="002C6856" w14:paraId="65650387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106E4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243B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DFE6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4C32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F88E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2C6856" w:rsidRPr="002C6856" w14:paraId="411AABED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52F8D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E287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,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2200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3E0D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4B32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2C6856" w:rsidRPr="002C6856" w14:paraId="587B2E31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27020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44AF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D1A0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B999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1028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2C6856" w:rsidRPr="002C6856" w14:paraId="3A6DAC4A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7E146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9FB3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857F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2409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3E53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2C6856" w:rsidRPr="002C6856" w14:paraId="138DC61D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75649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5DD9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,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22CF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2D98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0619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2C6856" w:rsidRPr="002C6856" w14:paraId="58D48610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60699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8010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C8DD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B17B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9F62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3E735C16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7FC7C" w14:textId="224F36B1" w:rsidR="002C6856" w:rsidRPr="002C6856" w:rsidRDefault="00FC5CAA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hESC-RPE vs ARPE-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E17B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1565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A600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2181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 </w:t>
            </w:r>
          </w:p>
        </w:tc>
      </w:tr>
      <w:tr w:rsidR="002C6856" w:rsidRPr="002C6856" w14:paraId="3485864F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08C22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pe 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CF3E2" w14:textId="23873E5B" w:rsidR="002C6856" w:rsidRPr="002C6856" w:rsidRDefault="00FC5CAA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SC-R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4DE6C" w14:textId="05AFF98B" w:rsidR="002C6856" w:rsidRPr="002C6856" w:rsidRDefault="00FC5CAA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RP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5AD5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8208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5% CI of diff.</w:t>
            </w:r>
          </w:p>
        </w:tc>
      </w:tr>
      <w:tr w:rsidR="002C6856" w:rsidRPr="002C6856" w14:paraId="759A111B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E4A76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B487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7CE8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AF96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,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F58A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0 to 28</w:t>
            </w:r>
          </w:p>
        </w:tc>
      </w:tr>
      <w:tr w:rsidR="002C6856" w:rsidRPr="002C6856" w14:paraId="4EA10013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F295A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234F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5D3D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C0A1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ADB7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9 to 49</w:t>
            </w:r>
          </w:p>
        </w:tc>
      </w:tr>
      <w:tr w:rsidR="002C6856" w:rsidRPr="002C6856" w14:paraId="4F75085C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CAF13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51B0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AE56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FCF6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374C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0 to 7.9</w:t>
            </w:r>
          </w:p>
        </w:tc>
      </w:tr>
      <w:tr w:rsidR="002C6856" w:rsidRPr="002C6856" w14:paraId="2FABBF31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E7F1F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FAFF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E593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08B1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3ABA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7 to -9.2</w:t>
            </w:r>
          </w:p>
        </w:tc>
      </w:tr>
      <w:tr w:rsidR="002C6856" w:rsidRPr="002C6856" w14:paraId="64EF680A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278C4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FD95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2767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7771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1831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6 to -37</w:t>
            </w:r>
          </w:p>
        </w:tc>
      </w:tr>
      <w:tr w:rsidR="002C6856" w:rsidRPr="002C6856" w14:paraId="6F70A9FA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7418A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A394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4331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881B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6636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264BBFDF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5DF2B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pe 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F5E7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8FAD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CCA2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2FF5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mmary</w:t>
            </w:r>
          </w:p>
        </w:tc>
      </w:tr>
      <w:tr w:rsidR="002C6856" w:rsidRPr="002C6856" w14:paraId="586D155C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C9844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A42C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03FC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BA8A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310E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2C6856" w:rsidRPr="002C6856" w14:paraId="7235A24C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94C47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0222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BDED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14E7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&lt;0.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C6CC5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2C6856" w:rsidRPr="002C6856" w14:paraId="4712725A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02A8F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D679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D170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9405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5E01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2C6856" w:rsidRPr="002C6856" w14:paraId="6BF50209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9AFAD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5568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5CC0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188A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45385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2C6856" w:rsidRPr="002C6856" w14:paraId="0E85B8D1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C029D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D17E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9DA3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57B1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139D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2C6856" w:rsidRPr="002C6856" w14:paraId="25D00878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FE21F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2A1F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B7CD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1C36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1810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61250780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1B80A" w14:textId="6A74461E" w:rsidR="002C6856" w:rsidRPr="002C6856" w:rsidRDefault="002C6856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iPSC</w:t>
            </w:r>
            <w:r w:rsid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-RPE </w:t>
            </w: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s hiPSC</w:t>
            </w:r>
            <w:r w:rsid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-RP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E264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073E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B182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B0CC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3030A28D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DACF6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pe 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1560D" w14:textId="542447D0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iPSC</w:t>
            </w:r>
            <w:r w:rsid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-R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EEDCB" w14:textId="4E1FA591" w:rsidR="002C6856" w:rsidRPr="002C6856" w:rsidRDefault="00FC5CAA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iPSC2-R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539A5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151E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5% CI of diff.</w:t>
            </w:r>
          </w:p>
        </w:tc>
      </w:tr>
      <w:tr w:rsidR="002C6856" w:rsidRPr="002C6856" w14:paraId="0F794682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8D091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6203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FD4F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B18B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1369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2 to 26</w:t>
            </w:r>
          </w:p>
        </w:tc>
      </w:tr>
      <w:tr w:rsidR="002C6856" w:rsidRPr="002C6856" w14:paraId="09977FEF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2AD69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37A3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4B7D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CC85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6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E44F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4 to 25</w:t>
            </w:r>
          </w:p>
        </w:tc>
      </w:tr>
      <w:tr w:rsidR="002C6856" w:rsidRPr="002C6856" w14:paraId="36D78B5F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3B803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709C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FFEF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4855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B7AE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 to 68</w:t>
            </w:r>
          </w:p>
        </w:tc>
      </w:tr>
      <w:tr w:rsidR="002C6856" w:rsidRPr="002C6856" w14:paraId="165E2E38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A9B0D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AE58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4B23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645C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F633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 to 76</w:t>
            </w:r>
          </w:p>
        </w:tc>
      </w:tr>
      <w:tr w:rsidR="002C6856" w:rsidRPr="002C6856" w14:paraId="3364055D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FC9C6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C89F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4DAA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565D5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0471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 to 84</w:t>
            </w:r>
          </w:p>
        </w:tc>
      </w:tr>
      <w:tr w:rsidR="002C6856" w:rsidRPr="002C6856" w14:paraId="7B24273C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E899E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23B2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42F5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822B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7F2A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497FB5BF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228B3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pe 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0374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4F62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531A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FBA6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mmary</w:t>
            </w:r>
          </w:p>
        </w:tc>
      </w:tr>
      <w:tr w:rsidR="002C6856" w:rsidRPr="002C6856" w14:paraId="6502D416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C4B89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A96D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AA32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20D9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F844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2C6856" w:rsidRPr="002C6856" w14:paraId="67100C05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F3B97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DE36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9AE3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CB4D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18B0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2C6856" w:rsidRPr="002C6856" w14:paraId="4A2F3688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A12A6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A6DA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D898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2663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8728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2C6856" w:rsidRPr="002C6856" w14:paraId="1C8AC6E5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BD8CD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8D85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026F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4D09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3F7E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2C6856" w:rsidRPr="002C6856" w14:paraId="38998E8E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CEE79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5630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52A4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3059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A1CA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2C6856" w:rsidRPr="002C6856" w14:paraId="41501D4C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EA24B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506B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0654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A9F8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7ABA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6B82A6CA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0D656" w14:textId="1C69EA2F" w:rsidR="002C6856" w:rsidRPr="002C6856" w:rsidRDefault="002C6856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iPSC</w:t>
            </w:r>
            <w:r w:rsid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-RPE </w:t>
            </w: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s ARPE-19 p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B6DA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B1D7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5A6E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1F6B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6BFF50B8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58B32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pe 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9C1BA" w14:textId="53D8DB6F" w:rsidR="002C6856" w:rsidRPr="002C6856" w:rsidRDefault="002C6856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iPSC</w:t>
            </w:r>
            <w:r w:rsid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R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9B7C4" w14:textId="4167217E" w:rsidR="002C6856" w:rsidRPr="002C6856" w:rsidRDefault="002C6856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ARPE-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BA0B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13D0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5% CI of diff.</w:t>
            </w:r>
          </w:p>
        </w:tc>
      </w:tr>
      <w:tr w:rsidR="002C6856" w:rsidRPr="002C6856" w14:paraId="32A23206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88380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9ABA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A091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AB96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,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7714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0 to 28</w:t>
            </w:r>
          </w:p>
        </w:tc>
      </w:tr>
      <w:tr w:rsidR="002C6856" w:rsidRPr="002C6856" w14:paraId="0F7C0B20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5D99D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A0FD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D65B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5194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821F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 to 50</w:t>
            </w:r>
          </w:p>
        </w:tc>
      </w:tr>
      <w:tr w:rsidR="002C6856" w:rsidRPr="002C6856" w14:paraId="42E26497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390E9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AFCA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B93D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3A50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DE18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1 to 38</w:t>
            </w:r>
          </w:p>
        </w:tc>
      </w:tr>
      <w:tr w:rsidR="002C6856" w:rsidRPr="002C6856" w14:paraId="675C155E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9DF8F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2173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2520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1E9B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F34D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5 to 46</w:t>
            </w:r>
          </w:p>
        </w:tc>
      </w:tr>
      <w:tr w:rsidR="002C6856" w:rsidRPr="002C6856" w14:paraId="1532FD61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CA67E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C067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0E32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6A2B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00003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DEB2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4 to 24</w:t>
            </w:r>
          </w:p>
        </w:tc>
      </w:tr>
      <w:tr w:rsidR="002C6856" w:rsidRPr="002C6856" w14:paraId="326EA8F9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F2D48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9021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20B8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094A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3B25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02CB03D4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536CA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pe 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3D78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FF7F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9633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16CE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mmary</w:t>
            </w:r>
          </w:p>
        </w:tc>
      </w:tr>
      <w:tr w:rsidR="002C6856" w:rsidRPr="002C6856" w14:paraId="01C0F9C7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E9ACE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5B2E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DC94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03FF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32BB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2C6856" w:rsidRPr="002C6856" w14:paraId="433E058A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B0927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B106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1648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BA8A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&lt;0.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2CFE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2C6856" w:rsidRPr="002C6856" w14:paraId="54BE409D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76350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9C84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5524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2BC7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439E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2C6856" w:rsidRPr="002C6856" w14:paraId="3807F01F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19DE1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2883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0B11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7D7D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lt; 0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11ED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2C6856" w:rsidRPr="002C6856" w14:paraId="2CC16914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3B7F2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47AD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000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A096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000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6EF1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FDE5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2C6856" w:rsidRPr="002C6856" w14:paraId="579EB199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8E3F5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DF09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4A33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6F35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3040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16497FCF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01CBC" w14:textId="5DBE6EBD" w:rsidR="002C6856" w:rsidRPr="002C6856" w:rsidRDefault="00FC5CAA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iPSC2-RPE vs ARPE-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B568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43B9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FA81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03AB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795751ED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8EF4F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pe 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16BA2" w14:textId="205C9FD9" w:rsidR="002C6856" w:rsidRPr="002C6856" w:rsidRDefault="002C6856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iPSC</w:t>
            </w:r>
            <w:r w:rsid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-RP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B2010" w14:textId="2C7CB564" w:rsidR="002C6856" w:rsidRPr="002C6856" w:rsidRDefault="002C6856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ARPE-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9C32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18C7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5% CI of diff.</w:t>
            </w:r>
          </w:p>
        </w:tc>
      </w:tr>
      <w:tr w:rsidR="002C6856" w:rsidRPr="002C6856" w14:paraId="6FC236CD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EEBFB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FD1D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17D1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8DBB5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18E6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2 to 26</w:t>
            </w:r>
          </w:p>
        </w:tc>
      </w:tr>
      <w:tr w:rsidR="002C6856" w:rsidRPr="002C6856" w14:paraId="4D9ED13F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D47B1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41675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E797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5D65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BBB5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 to 50</w:t>
            </w:r>
          </w:p>
        </w:tc>
      </w:tr>
      <w:tr w:rsidR="002C6856" w:rsidRPr="002C6856" w14:paraId="474032E8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E3327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D542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1649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C85D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8520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5 to -6.5</w:t>
            </w:r>
          </w:p>
        </w:tc>
      </w:tr>
      <w:tr w:rsidR="002C6856" w:rsidRPr="002C6856" w14:paraId="22786EE2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DCFFE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0F15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7FEB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4417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17EC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4 to -5.9</w:t>
            </w:r>
          </w:p>
        </w:tc>
      </w:tr>
      <w:tr w:rsidR="002C6856" w:rsidRPr="002C6856" w14:paraId="6BFE4A2D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2937F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115D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108B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75D4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1FA5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4 to -36</w:t>
            </w:r>
          </w:p>
        </w:tc>
      </w:tr>
      <w:tr w:rsidR="002C6856" w:rsidRPr="002C6856" w14:paraId="59C72A58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08761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63E6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5993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2AC1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1C10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7F124D21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05506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pe 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AA5F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DC5F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FF795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9F61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mmary</w:t>
            </w:r>
          </w:p>
        </w:tc>
      </w:tr>
      <w:tr w:rsidR="002C6856" w:rsidRPr="002C6856" w14:paraId="6388577E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5F275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35BE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A82D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95F1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20D6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2C6856" w:rsidRPr="002C6856" w14:paraId="2CAE89F5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17663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75FD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5D8C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A761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&lt;0.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1B08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2C6856" w:rsidRPr="002C6856" w14:paraId="6E2834A1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F3E17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DDA2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64C2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3588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89C1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2C6856" w:rsidRPr="002C6856" w14:paraId="76EDEC45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7F974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99F72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6BD1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2068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1790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2C6856" w:rsidRPr="002C6856" w14:paraId="540D037F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DF945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09C9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516F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FCD9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EEB7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2C6856" w:rsidRPr="002C6856" w14:paraId="47FCD1C4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C02A5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E2FD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CF71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ED2A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3AF6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6856" w:rsidRPr="002C6856" w14:paraId="5D6B1511" w14:textId="77777777" w:rsidTr="002C6856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833C1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64E0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B3C8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CE6E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3BF35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1D8A0502" w14:textId="331558F0" w:rsidR="00FC5CAA" w:rsidRDefault="00FC5CAA" w:rsidP="00FC5CAA">
      <w:pPr>
        <w:rPr>
          <w:b/>
        </w:rPr>
      </w:pPr>
      <w:r>
        <w:rPr>
          <w:b/>
        </w:rPr>
        <w:t>Figure 3C:</w:t>
      </w:r>
    </w:p>
    <w:tbl>
      <w:tblPr>
        <w:tblW w:w="87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0"/>
        <w:gridCol w:w="2080"/>
        <w:gridCol w:w="1592"/>
        <w:gridCol w:w="611"/>
        <w:gridCol w:w="611"/>
        <w:gridCol w:w="1404"/>
      </w:tblGrid>
      <w:tr w:rsidR="00FC5CAA" w:rsidRPr="00FC5CAA" w14:paraId="3D0BC7B1" w14:textId="77777777" w:rsidTr="00FC5CAA">
        <w:trPr>
          <w:gridAfter w:val="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4DF3F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able Analyz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51B99" w14:textId="3BC953E5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fr-FR"/>
                <w14:ligatures w14:val="none"/>
              </w:rPr>
              <w:t xml:space="preserve">hESC-RPE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1789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3B882104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8A9CB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6981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50E1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B0FA7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45E7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66796452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77BFA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wo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C2ABE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09DDA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4A46F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53A4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44B5D5CA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A9646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3D84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C849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67CA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9D60F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54542B62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78625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ource of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1F22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% of total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3FBF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704B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D626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67CF8B73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12A17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885E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4D43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0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D3258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12BF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0C4AA7BF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59EE3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lum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D285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2063F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67AE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5A57E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02F0136F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1FD1D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w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81A3F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6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3E57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7B6F7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2F14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58F1822A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6317C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549AE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8445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2BD4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460C7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7F6DECE9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B7739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ource of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9AA1C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FDD4C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ignificant?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9807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1C5C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25FC8AED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6A3A0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00A1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EF8F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18D1F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FA7FE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4BB2F2F1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A5CCB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Colum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6C88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73197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64C3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5C1A7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0063943E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EE823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w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C3F5C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7928C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DF4C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5448C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241C727E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AB8C9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FBB9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C0CB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007F8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E7FDF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3C0B32AC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11580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ource of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2C58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00FB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m-of-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823F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7B86E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FC5CAA" w:rsidRPr="00FC5CAA" w14:paraId="05E6DB4F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3BABE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FBEB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4A5C8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64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8DD0C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8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4E4B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,71</w:t>
            </w:r>
          </w:p>
        </w:tc>
      </w:tr>
      <w:tr w:rsidR="00FC5CAA" w:rsidRPr="00FC5CAA" w14:paraId="3235F85B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81A3A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lum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2E33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354A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99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4445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9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DBE9A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,49</w:t>
            </w:r>
          </w:p>
        </w:tc>
      </w:tr>
      <w:tr w:rsidR="00FC5CAA" w:rsidRPr="00FC5CAA" w14:paraId="1089F04D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58FCD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w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A960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A22E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300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9864F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4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2336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9,0</w:t>
            </w:r>
          </w:p>
        </w:tc>
      </w:tr>
      <w:tr w:rsidR="00FC5CAA" w:rsidRPr="00FC5CAA" w14:paraId="4AAC60B9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4685B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42F3E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5429A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235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8E92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4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4995E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2661C27F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76E2D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A8D7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0DA67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77DA8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C778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26CA11DB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F36D1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mber of missing 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697A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42C6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7F2E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EB4C8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2B317F32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BD70D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5D50F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B50EE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C81F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1DF5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7A76D489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9674D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onferroni post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CA90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E146A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2054C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1DF78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3F07FAE4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47E30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9B8FF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B0C5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6443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3080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1255AB91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0CA75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ical vs B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3A4DF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8EBF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0F3E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93C2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502CA48E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395C4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w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573F8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EBCFF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as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55C8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C65D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5% CI of diff.</w:t>
            </w:r>
          </w:p>
        </w:tc>
      </w:tr>
      <w:tr w:rsidR="00FC5CAA" w:rsidRPr="00FC5CAA" w14:paraId="5347C2F3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1AA2F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ABBA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E6CD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4,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2F05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1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A165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51.0 to 734.3</w:t>
            </w:r>
          </w:p>
        </w:tc>
      </w:tr>
      <w:tr w:rsidR="00FC5CAA" w:rsidRPr="00FC5CAA" w14:paraId="3DB229F3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EB8BA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15FE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52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8304F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83,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1EA98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17CE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11.2 to 574.2</w:t>
            </w:r>
          </w:p>
        </w:tc>
      </w:tr>
      <w:tr w:rsidR="00FC5CAA" w:rsidRPr="00FC5CAA" w14:paraId="5E1B6CB8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01C4D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AABAF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9403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0C66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9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7802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57.1 to 956.4</w:t>
            </w:r>
          </w:p>
        </w:tc>
      </w:tr>
      <w:tr w:rsidR="00FC5CAA" w:rsidRPr="00FC5CAA" w14:paraId="6FD333C1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6BCE9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A305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CDFC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9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0D5C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5943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75.7 to 1961</w:t>
            </w:r>
          </w:p>
        </w:tc>
      </w:tr>
      <w:tr w:rsidR="00FC5CAA" w:rsidRPr="00FC5CAA" w14:paraId="42963075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55B0B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2661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2BFC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3AC87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E8737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752E7EA5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DCC6D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w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835D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6FE9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2577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1BA2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mmary</w:t>
            </w:r>
          </w:p>
        </w:tc>
      </w:tr>
      <w:tr w:rsidR="00FC5CAA" w:rsidRPr="00FC5CAA" w14:paraId="0E3B359B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D670C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6E86F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1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FE98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0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FB06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EFB4A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FC5CAA" w:rsidRPr="00FC5CAA" w14:paraId="64279E69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4281E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3D23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3DD6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16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24B7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67FF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FC5CAA" w:rsidRPr="00FC5CAA" w14:paraId="206C1FD2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51C20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4ECBC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9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AE4D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6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96EA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7148C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FC5CAA" w:rsidRPr="00FC5CAA" w14:paraId="55D0C082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D708F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423C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D264A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,4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2CA1C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07D3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FC5CAA" w:rsidRPr="00FC5CAA" w14:paraId="694CB856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61C09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E52D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C1C0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D0FC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3ACE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27CEBAA1" w14:textId="77777777" w:rsidR="002C6856" w:rsidRDefault="002C6856" w:rsidP="000C3A2B">
      <w:pPr>
        <w:rPr>
          <w:b/>
        </w:rPr>
      </w:pPr>
    </w:p>
    <w:tbl>
      <w:tblPr>
        <w:tblW w:w="8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0"/>
        <w:gridCol w:w="2080"/>
        <w:gridCol w:w="1460"/>
        <w:gridCol w:w="1198"/>
        <w:gridCol w:w="1560"/>
      </w:tblGrid>
      <w:tr w:rsidR="00FC5CAA" w:rsidRPr="00FC5CAA" w14:paraId="4165B7DB" w14:textId="77777777" w:rsidTr="00FC5CAA"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AC1E5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able Analyz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D718B" w14:textId="7F931869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hiPSC1-RP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9A50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C0A7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9DDFA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7574FE36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B2618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1693F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F598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B2A8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B2847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2B98BD25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95654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wo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19FF8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2C39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5365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1947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62DC4DDA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D0537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DE17A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FDEA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CDA7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623E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1105232F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3847B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ource of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E25D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% of total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DB98A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3AB4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F0CA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650A1FA4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384B0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619C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77F7F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2F85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CF25A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6F208BB5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CB237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lum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DC77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8FD4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8CAA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273C7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4DD13F0B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C86AE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w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798A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6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8178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BA69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2645E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02E401F7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C5B1D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06ABC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B8A3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2F4C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4DC4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10D09709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C169C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ource of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C02CA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3DEFC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ignifica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E50CC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E877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70AE5B7F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EF8D5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CBE9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7D3E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9689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D2AC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425A22DE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8FD1D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lum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3239E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A356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F4B18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0A4AC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3E61B05D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863F6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w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F888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519F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2667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274A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6A922B8F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7B222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98DBA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F0E6E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9877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E196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1AFD83E8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DF94D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ource of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1A51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80E7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m-of-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FEFA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8CBC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FC5CAA" w:rsidRPr="00FC5CAA" w14:paraId="0BAF54FE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A1821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C557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84DA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8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8BCF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5A95F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,130</w:t>
            </w:r>
          </w:p>
        </w:tc>
      </w:tr>
      <w:tr w:rsidR="00FC5CAA" w:rsidRPr="00FC5CAA" w14:paraId="0873C4D4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C3F95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lum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0108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68C8A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2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A7C4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2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D6F4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,14</w:t>
            </w:r>
          </w:p>
        </w:tc>
      </w:tr>
      <w:tr w:rsidR="00FC5CAA" w:rsidRPr="00FC5CAA" w14:paraId="36ADC541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2A333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w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BBF7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DB75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78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030E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92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181D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48,7</w:t>
            </w:r>
          </w:p>
        </w:tc>
      </w:tr>
      <w:tr w:rsidR="00FC5CAA" w:rsidRPr="00FC5CAA" w14:paraId="79761467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52D66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B7348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240B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A534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7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8934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6EBBE632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9B3EC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82BFE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C7F2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6A06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49A3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5C28D337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B064C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mber of missing 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D6E7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2E74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F5CCC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7B50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0B393E54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BD79D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B692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D726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9C71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7544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768CAE0B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8CCC5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onferroni post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47A8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C980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042D7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1224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7E95F8B5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DDB4D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2E3D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B011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6080E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FD11C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464877A9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33A47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ical vs B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F9FD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2EF97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E457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B459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7F5F139B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359C5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Row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7D06E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3DB1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8ADA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A2D78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5% CI of diff.</w:t>
            </w:r>
          </w:p>
        </w:tc>
      </w:tr>
      <w:tr w:rsidR="00FC5CAA" w:rsidRPr="00FC5CAA" w14:paraId="69CB59FE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0184B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0E02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4B34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4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D9218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2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A4F27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27.2 to 731.6</w:t>
            </w:r>
          </w:p>
        </w:tc>
      </w:tr>
      <w:tr w:rsidR="00FC5CAA" w:rsidRPr="00FC5CAA" w14:paraId="27E12EBD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84269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8878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3B6D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9E81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7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9849C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81.5 to 977.3</w:t>
            </w:r>
          </w:p>
        </w:tc>
      </w:tr>
      <w:tr w:rsidR="00FC5CAA" w:rsidRPr="00FC5CAA" w14:paraId="742EAD64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AC8E1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9066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76CC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482D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9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BE0DF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30.2 to 1029</w:t>
            </w:r>
          </w:p>
        </w:tc>
      </w:tr>
      <w:tr w:rsidR="00FC5CAA" w:rsidRPr="00FC5CAA" w14:paraId="16D1D325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EC220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A159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A7AFA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C82BE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0762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00.5 to 1859</w:t>
            </w:r>
          </w:p>
        </w:tc>
      </w:tr>
      <w:tr w:rsidR="00FC5CAA" w:rsidRPr="00FC5CAA" w14:paraId="5CF642FC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DFA87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0B67A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5515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D78F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5EB07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1CDDBA14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49669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w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B245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D201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555C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8359E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mmary</w:t>
            </w:r>
          </w:p>
        </w:tc>
      </w:tr>
      <w:tr w:rsidR="00FC5CAA" w:rsidRPr="00FC5CAA" w14:paraId="5DA19248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85647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2A06E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2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1967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2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65E38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9886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FC5CAA" w:rsidRPr="00FC5CAA" w14:paraId="4793281F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5B1F8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93A7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7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4594C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2745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58B7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FC5CAA" w:rsidRPr="00FC5CAA" w14:paraId="06005C3A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6FE55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7F14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9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EED28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CE74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08CA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FC5CAA" w:rsidRPr="00FC5CAA" w14:paraId="13764A35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EDF15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1037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DE59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,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D75A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81AB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</w:tbl>
    <w:p w14:paraId="196ED966" w14:textId="491C5FE4" w:rsidR="002C6856" w:rsidRDefault="002C6856" w:rsidP="000C3A2B">
      <w:pPr>
        <w:rPr>
          <w:b/>
        </w:rPr>
      </w:pPr>
    </w:p>
    <w:tbl>
      <w:tblPr>
        <w:tblW w:w="8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0"/>
        <w:gridCol w:w="2080"/>
        <w:gridCol w:w="1460"/>
        <w:gridCol w:w="1198"/>
        <w:gridCol w:w="1560"/>
      </w:tblGrid>
      <w:tr w:rsidR="00FC5CAA" w:rsidRPr="00FC5CAA" w14:paraId="54F8E6CE" w14:textId="77777777" w:rsidTr="00FC5CAA"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2B430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able Analyz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73D26" w14:textId="1E691099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hiPSC2-RP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1BEFC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89DC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9485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0108BADA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B4553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F6EDA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C51A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6215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9784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46B1D42B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4FC5C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wo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233FC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1125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8FACF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A85F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4E4E2E77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554BE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0DA6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6C7E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EDA4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7CF7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54110F95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9745B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ource of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19AD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% of total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D93B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82E5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5AFA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41F2BB70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FA684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3D23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3A38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44F8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BA26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3C089365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D85FE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lum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A0DA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9C7B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F4C0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3E01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3EBA0601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B56A5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w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7C05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9F57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A8A6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B954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686BCE4D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5261D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3E087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98B8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9F85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8A34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3232F144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64A13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ource of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4762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6437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ignifica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6D8AA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2C09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25F50F2B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E8F26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68FA7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1D44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8B29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8BAD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3C704DB8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3B3AC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lum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0992A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0A54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106B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B21E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3540BE76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26B87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w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3F22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DD9BF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75FD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45A8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0B34333E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7862B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2D62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F127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3B60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ABB6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541C3C7D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E7650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ource of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DBC0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2E77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m-of-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62C9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9D34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FC5CAA" w:rsidRPr="00FC5CAA" w14:paraId="5CF342C6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969A4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6977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C7BE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8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9389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6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BAD47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818</w:t>
            </w:r>
          </w:p>
        </w:tc>
      </w:tr>
      <w:tr w:rsidR="00FC5CAA" w:rsidRPr="00FC5CAA" w14:paraId="27A93523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598CB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lum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38F0C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37708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5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A462C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5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2DEC7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,52</w:t>
            </w:r>
          </w:p>
        </w:tc>
      </w:tr>
      <w:tr w:rsidR="00FC5CAA" w:rsidRPr="00FC5CAA" w14:paraId="516331CA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84613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w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50FE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F27C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8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676A8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95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2D1B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,593</w:t>
            </w:r>
          </w:p>
        </w:tc>
      </w:tr>
      <w:tr w:rsidR="00FC5CAA" w:rsidRPr="00FC5CAA" w14:paraId="251D5E33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9FF1A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C77C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C571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77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553D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1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D193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65E21894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390BB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45DB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BA15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8CC6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5C6A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7137981A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5DCE7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mber of missing 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85C6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E27D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A90E8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6160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4491430F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31900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3031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99CEF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65D0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BDE6F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12290228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65E29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onferroni post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6F7DA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F3F6F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16BFA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829D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747A8D44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47A18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CC216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E97E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5CDC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373B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291740D8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A517B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ical vs B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4A53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2038C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ED4E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B368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39D30570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F5E9B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w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D4CB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5757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8B777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32A8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5% CI of diff.</w:t>
            </w:r>
          </w:p>
        </w:tc>
      </w:tr>
      <w:tr w:rsidR="00FC5CAA" w:rsidRPr="00FC5CAA" w14:paraId="2CF4DCD4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45A59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AFF2B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BF1C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7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670DA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418B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421 to 1584</w:t>
            </w:r>
          </w:p>
        </w:tc>
      </w:tr>
      <w:tr w:rsidR="00FC5CAA" w:rsidRPr="00FC5CAA" w14:paraId="2DC0F94A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87B45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DE02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6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C389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9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2DFB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3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CCBBE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299 to 1705</w:t>
            </w:r>
          </w:p>
        </w:tc>
      </w:tr>
      <w:tr w:rsidR="00FC5CAA" w:rsidRPr="00FC5CAA" w14:paraId="336F040A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84760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71042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05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77A68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FDE1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8115E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3.12 to 2931</w:t>
            </w:r>
          </w:p>
        </w:tc>
      </w:tr>
      <w:tr w:rsidR="00FC5CAA" w:rsidRPr="00FC5CAA" w14:paraId="034F005F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AB2A6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4695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9083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C096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0B65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3.3 to 3903</w:t>
            </w:r>
          </w:p>
        </w:tc>
      </w:tr>
      <w:tr w:rsidR="00FC5CAA" w:rsidRPr="00FC5CAA" w14:paraId="7FAEB6F3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DDFCF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FAA8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D822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60407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56ACA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C5CAA" w:rsidRPr="00FC5CAA" w14:paraId="75512E14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D73F2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w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60BDD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20E5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D703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66F1A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mmary</w:t>
            </w:r>
          </w:p>
        </w:tc>
      </w:tr>
      <w:tr w:rsidR="00FC5CAA" w:rsidRPr="00FC5CAA" w14:paraId="1139720D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1BC36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E42B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1BA2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1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E231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4C51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FC5CAA" w:rsidRPr="00FC5CAA" w14:paraId="1B42E542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911C5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BA37C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3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B9BA0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3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DF8DA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0B81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FC5CAA" w:rsidRPr="00FC5CAA" w14:paraId="69F2FCBC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1D08B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A4DD8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9404C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45B9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A30E8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FC5CAA" w:rsidRPr="00FC5CAA" w14:paraId="7F55756F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6AAF0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88F95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90B2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,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E2167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42969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FC5CAA" w:rsidRPr="00FC5CAA" w14:paraId="30053F6D" w14:textId="77777777" w:rsidTr="00FC5C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730CB" w14:textId="77777777" w:rsidR="00FC5CAA" w:rsidRPr="00FC5CAA" w:rsidRDefault="00FC5CAA" w:rsidP="00FC5CA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78CD3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25384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AD921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8893A" w14:textId="77777777" w:rsidR="00FC5CAA" w:rsidRPr="00FC5CAA" w:rsidRDefault="00FC5CAA" w:rsidP="00FC5CAA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C5CA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60978F75" w14:textId="31676F58" w:rsidR="00FC5CAA" w:rsidRDefault="00FC5CAA" w:rsidP="000C3A2B">
      <w:pPr>
        <w:rPr>
          <w:b/>
        </w:rPr>
      </w:pPr>
    </w:p>
    <w:tbl>
      <w:tblPr>
        <w:tblW w:w="8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0"/>
        <w:gridCol w:w="2080"/>
        <w:gridCol w:w="1460"/>
        <w:gridCol w:w="1198"/>
        <w:gridCol w:w="1560"/>
      </w:tblGrid>
      <w:tr w:rsidR="00AE2621" w:rsidRPr="00AE2621" w14:paraId="031104D7" w14:textId="77777777" w:rsidTr="00AE2621"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22F79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able Analyz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402BB" w14:textId="6A83FB94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ARPE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9AE9B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C2EA6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674F1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2621" w:rsidRPr="00AE2621" w14:paraId="06D234C6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363ED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D614E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AAE87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62592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C122D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2621" w:rsidRPr="00AE2621" w14:paraId="5129853D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F3D09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wo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56973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B18D3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42B66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1AC3E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2621" w:rsidRPr="00AE2621" w14:paraId="4C28896A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95046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96279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39C04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51A0C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51AF8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2621" w:rsidRPr="00AE2621" w14:paraId="35D6E4E5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C81DF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ource of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F241A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% of total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8B5FD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A7BC1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A9AF0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2621" w:rsidRPr="00AE2621" w14:paraId="6F63A4D1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7FAD6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EAED3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58846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1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9EB67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8B6A5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2621" w:rsidRPr="00AE2621" w14:paraId="2384E194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6CDB3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lum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E3BE5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CA14D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1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4CA08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7848C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2621" w:rsidRPr="00AE2621" w14:paraId="107C1139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EA1C3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w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09C1F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2026A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37C57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60720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2621" w:rsidRPr="00AE2621" w14:paraId="72CB6FE4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D6CD6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4F8E6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D815F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906FC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DB37D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2621" w:rsidRPr="00AE2621" w14:paraId="0A688BF3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0617D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ource of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89C01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5908E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ignifica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773C8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1C03C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2621" w:rsidRPr="00AE2621" w14:paraId="56482F11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DAE0F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B6BE9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7AA27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77236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54581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2621" w:rsidRPr="00AE2621" w14:paraId="1928DE89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28AC6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lum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2A179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98D1B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6F8BD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1196B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2621" w:rsidRPr="00AE2621" w14:paraId="1868E520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DFE3E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w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F6D82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8FE07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6184D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F1FEF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2621" w:rsidRPr="00AE2621" w14:paraId="7368B368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AB32D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881D2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8F8CE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DD46C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B1670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2621" w:rsidRPr="00AE2621" w14:paraId="650FA6A0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78C34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ource of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A5E44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F1319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m-of-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C68FE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4B9FB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AE2621" w:rsidRPr="00AE2621" w14:paraId="4F67A9B6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83D2A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F4375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BB91F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9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99708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3CD4D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056</w:t>
            </w:r>
          </w:p>
        </w:tc>
      </w:tr>
      <w:tr w:rsidR="00AE2621" w:rsidRPr="00AE2621" w14:paraId="632B8F16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6816F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lum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062C1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9615F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96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982DC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96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DE373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927</w:t>
            </w:r>
          </w:p>
        </w:tc>
      </w:tr>
      <w:tr w:rsidR="00AE2621" w:rsidRPr="00AE2621" w14:paraId="1116E8C7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D36CE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w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C4153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2C162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58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170DE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9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3CB31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,40</w:t>
            </w:r>
          </w:p>
        </w:tc>
      </w:tr>
      <w:tr w:rsidR="00AE2621" w:rsidRPr="00AE2621" w14:paraId="3446F80B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CC2D4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B231F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F2983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12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86AD8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7BBA9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2621" w:rsidRPr="00AE2621" w14:paraId="50BAFF80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699EF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C3ACC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856D6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82875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4ECBD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2621" w:rsidRPr="00AE2621" w14:paraId="3DA49634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8C078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mber of missing 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C95CE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BF45A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9E58D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84FA7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2621" w:rsidRPr="00AE2621" w14:paraId="758065C7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32F3D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83C02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2F484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B32FB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FCEE1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2621" w:rsidRPr="00AE2621" w14:paraId="3CBBF09A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D6D8A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onferroni post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036DA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51C5D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E0D74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6E3BF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2621" w:rsidRPr="00AE2621" w14:paraId="3AE65EAF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A1219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50DDE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1CDC0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EF8E6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F413C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2621" w:rsidRPr="00AE2621" w14:paraId="4907EEE8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B28C8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ical vs B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845E4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E0F60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09DA9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D1051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2621" w:rsidRPr="00AE2621" w14:paraId="5816593C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5214F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w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BA42C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608F9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2FBE5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645F2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5% CI of diff.</w:t>
            </w:r>
          </w:p>
        </w:tc>
      </w:tr>
      <w:tr w:rsidR="00AE2621" w:rsidRPr="00AE2621" w14:paraId="149A26F7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A4A9B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D0728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33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86446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8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B83A1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5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5AC27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191 to 1141</w:t>
            </w:r>
          </w:p>
        </w:tc>
      </w:tr>
      <w:tr w:rsidR="00AE2621" w:rsidRPr="00AE2621" w14:paraId="4500A7F1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5A08D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D44B9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04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23EA7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8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A7783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24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7DDB1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490 to 842.2</w:t>
            </w:r>
          </w:p>
        </w:tc>
      </w:tr>
      <w:tr w:rsidR="00AE2621" w:rsidRPr="00AE2621" w14:paraId="542B4296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79DD2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E4FE5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BA610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E6B2F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3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2E3D5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72.8 to 1460</w:t>
            </w:r>
          </w:p>
        </w:tc>
      </w:tr>
      <w:tr w:rsidR="00AE2621" w:rsidRPr="00AE2621" w14:paraId="3A3BA0BC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65707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5558C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FC9EE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282DB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2EBC4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262 to 70.95</w:t>
            </w:r>
          </w:p>
        </w:tc>
      </w:tr>
      <w:tr w:rsidR="00AE2621" w:rsidRPr="00AE2621" w14:paraId="4E4BE33C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220AB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C07D4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52356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9737C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01C55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2621" w:rsidRPr="00AE2621" w14:paraId="1A9A9228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96676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w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CABC4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62B16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FBD44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C9E1D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mmary</w:t>
            </w:r>
          </w:p>
        </w:tc>
      </w:tr>
      <w:tr w:rsidR="00AE2621" w:rsidRPr="00AE2621" w14:paraId="22DF9CCE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5D748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0BB53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5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F34A6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6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38173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9D4A4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AE2621" w:rsidRPr="00AE2621" w14:paraId="47B6CB6B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F3CCF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CD752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24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D4405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7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76ED9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45E6A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AE2621" w:rsidRPr="00AE2621" w14:paraId="06939775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6A994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46735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3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8514A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7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37999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CA3C4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AE2621" w:rsidRPr="00AE2621" w14:paraId="4201FD79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623B7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516DF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B385D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E08FA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B1358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AE2621" w:rsidRPr="00AE2621" w14:paraId="0F6DD629" w14:textId="77777777" w:rsidTr="00AE26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5DC8D" w14:textId="77777777" w:rsidR="00AE2621" w:rsidRPr="00AE2621" w:rsidRDefault="00AE2621" w:rsidP="00AE26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B0602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24D12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39D49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5A2A7" w14:textId="77777777" w:rsidR="00AE2621" w:rsidRPr="00AE2621" w:rsidRDefault="00AE2621" w:rsidP="00AE262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62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682755C3" w14:textId="77777777" w:rsidR="00FC5CAA" w:rsidRDefault="00FC5CAA" w:rsidP="000C3A2B">
      <w:pPr>
        <w:rPr>
          <w:b/>
        </w:rPr>
      </w:pPr>
    </w:p>
    <w:p w14:paraId="29031F53" w14:textId="40DA800A" w:rsidR="000C3A2B" w:rsidRDefault="000C3A2B" w:rsidP="000C3A2B">
      <w:pPr>
        <w:rPr>
          <w:b/>
        </w:rPr>
      </w:pPr>
      <w:r>
        <w:rPr>
          <w:b/>
        </w:rPr>
        <w:t>Figure 4B</w:t>
      </w:r>
      <w:r w:rsidRPr="000C3A2B">
        <w:rPr>
          <w:b/>
        </w:rPr>
        <w:t>:</w:t>
      </w:r>
    </w:p>
    <w:tbl>
      <w:tblPr>
        <w:tblW w:w="7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20"/>
        <w:gridCol w:w="2760"/>
      </w:tblGrid>
      <w:tr w:rsidR="002C6856" w:rsidRPr="002C6856" w14:paraId="67EDB0C9" w14:textId="77777777" w:rsidTr="002C6856"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28C95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able Analyze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825C5" w14:textId="7CAA520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 xml:space="preserve">hiPSC1-RPE </w:t>
            </w:r>
          </w:p>
        </w:tc>
      </w:tr>
      <w:tr w:rsidR="002C6856" w:rsidRPr="002C6856" w14:paraId="60472447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3EE08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F7422" w14:textId="77777777" w:rsidR="002C6856" w:rsidRPr="002C6856" w:rsidRDefault="002C6856" w:rsidP="002C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C6856" w:rsidRPr="002C6856" w14:paraId="4354D8AD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78F29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lumn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BE9CA" w14:textId="512577CB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iPSC1-RPE</w:t>
            </w: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J16</w:t>
            </w:r>
          </w:p>
        </w:tc>
      </w:tr>
      <w:tr w:rsidR="002C6856" w:rsidRPr="002C6856" w14:paraId="4B7E2011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94D13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E9EC7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s,</w:t>
            </w:r>
          </w:p>
        </w:tc>
      </w:tr>
      <w:tr w:rsidR="002C6856" w:rsidRPr="002C6856" w14:paraId="3D466BFB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11BF8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lumn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AD33B" w14:textId="6C6CED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iPSC1-RPE</w:t>
            </w: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J2</w:t>
            </w:r>
          </w:p>
        </w:tc>
      </w:tr>
      <w:tr w:rsidR="002C6856" w:rsidRPr="002C6856" w14:paraId="4728DE13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9453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212D2" w14:textId="77777777" w:rsidR="002C6856" w:rsidRPr="002C6856" w:rsidRDefault="002C6856" w:rsidP="002C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C6856" w:rsidRPr="002C6856" w14:paraId="76E67583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C6C4D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nn Whitney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380F0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C6856" w:rsidRPr="002C6856" w14:paraId="577B8F23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72C63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E86F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,0001</w:t>
            </w:r>
          </w:p>
        </w:tc>
      </w:tr>
      <w:tr w:rsidR="002C6856" w:rsidRPr="002C6856" w14:paraId="112186C5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F1C6A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act or approximate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1DB2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act</w:t>
            </w:r>
          </w:p>
        </w:tc>
      </w:tr>
      <w:tr w:rsidR="002C6856" w:rsidRPr="002C6856" w14:paraId="51CABD6A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BE2FF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029A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*</w:t>
            </w:r>
          </w:p>
        </w:tc>
      </w:tr>
      <w:tr w:rsidR="002C6856" w:rsidRPr="002C6856" w14:paraId="5764D13D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16BDD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3EDC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2C6856" w:rsidRPr="002C6856" w14:paraId="30E2E143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BFFFA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80C7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wo-tailed</w:t>
            </w:r>
          </w:p>
        </w:tc>
      </w:tr>
      <w:tr w:rsidR="002C6856" w:rsidRPr="002C6856" w14:paraId="72C1B1CE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88B61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m of ranks in column E,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7B905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5 , 46</w:t>
            </w:r>
          </w:p>
        </w:tc>
      </w:tr>
      <w:tr w:rsidR="002C6856" w:rsidRPr="002C6856" w14:paraId="3C1FC6B0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F267F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496F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C6856" w:rsidRPr="002C6856" w14:paraId="025C928F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622A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D57C3" w14:textId="77777777" w:rsidR="002C6856" w:rsidRPr="002C6856" w:rsidRDefault="002C6856" w:rsidP="002C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C6856" w:rsidRPr="002C6856" w14:paraId="6E2D3D99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F2CB3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 between med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2A413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C6856" w:rsidRPr="002C6856" w14:paraId="008FD494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10879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dian of column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EE765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,590, n=12</w:t>
            </w:r>
          </w:p>
        </w:tc>
      </w:tr>
      <w:tr w:rsidR="002C6856" w:rsidRPr="002C6856" w14:paraId="388BC975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ADECD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dian of column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2185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510, n=9</w:t>
            </w:r>
          </w:p>
        </w:tc>
      </w:tr>
      <w:tr w:rsidR="002C6856" w:rsidRPr="002C6856" w14:paraId="0BD0F36A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C70A2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: Act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9DC9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,080</w:t>
            </w:r>
          </w:p>
        </w:tc>
      </w:tr>
      <w:tr w:rsidR="002C6856" w:rsidRPr="002C6856" w14:paraId="1004A9E0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6D976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: Hodges-Leh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1674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,230</w:t>
            </w:r>
          </w:p>
        </w:tc>
      </w:tr>
    </w:tbl>
    <w:p w14:paraId="46E9E5CE" w14:textId="1621DE37" w:rsidR="002C6856" w:rsidRDefault="002C6856" w:rsidP="000C3A2B">
      <w:pPr>
        <w:rPr>
          <w:b/>
        </w:rPr>
      </w:pPr>
    </w:p>
    <w:p w14:paraId="2C56974F" w14:textId="77777777" w:rsidR="002C6856" w:rsidRDefault="002C6856" w:rsidP="000C3A2B">
      <w:pPr>
        <w:rPr>
          <w:b/>
        </w:rPr>
      </w:pPr>
    </w:p>
    <w:tbl>
      <w:tblPr>
        <w:tblW w:w="7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60"/>
        <w:gridCol w:w="2900"/>
      </w:tblGrid>
      <w:tr w:rsidR="002C6856" w:rsidRPr="002C6856" w14:paraId="5132661A" w14:textId="77777777" w:rsidTr="002C6856"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08705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able Analyz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8996A" w14:textId="3463D711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hiPSC2-RPE</w:t>
            </w:r>
          </w:p>
        </w:tc>
      </w:tr>
      <w:tr w:rsidR="002C6856" w:rsidRPr="002C6856" w14:paraId="05A42282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3D12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CB477" w14:textId="77777777" w:rsidR="002C6856" w:rsidRPr="002C6856" w:rsidRDefault="002C6856" w:rsidP="002C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C6856" w:rsidRPr="002C6856" w14:paraId="46CC9E9D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C90A6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5E55B" w14:textId="2AE378A4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iPSC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-RPE</w:t>
            </w: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J16</w:t>
            </w:r>
          </w:p>
        </w:tc>
      </w:tr>
      <w:tr w:rsidR="002C6856" w:rsidRPr="002C6856" w14:paraId="1BCA67BB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DBC9C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982C3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s,</w:t>
            </w:r>
          </w:p>
        </w:tc>
      </w:tr>
      <w:tr w:rsidR="002C6856" w:rsidRPr="002C6856" w14:paraId="6F0FC432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A3232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48A06" w14:textId="344C030C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iPSC2-RPE</w:t>
            </w: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J2</w:t>
            </w:r>
          </w:p>
        </w:tc>
      </w:tr>
      <w:tr w:rsidR="002C6856" w:rsidRPr="002C6856" w14:paraId="4F8ADCFF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69EF6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D1352" w14:textId="77777777" w:rsidR="002C6856" w:rsidRPr="002C6856" w:rsidRDefault="002C6856" w:rsidP="002C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C6856" w:rsidRPr="002C6856" w14:paraId="7A5A6D42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D02EC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nn Whitney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5DADF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C6856" w:rsidRPr="002C6856" w14:paraId="6E5783B8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E6B6B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BDE2E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125</w:t>
            </w:r>
          </w:p>
        </w:tc>
      </w:tr>
      <w:tr w:rsidR="002C6856" w:rsidRPr="002C6856" w14:paraId="0AF2F878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5112C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act or approximate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08B0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act</w:t>
            </w:r>
          </w:p>
        </w:tc>
      </w:tr>
      <w:tr w:rsidR="002C6856" w:rsidRPr="002C6856" w14:paraId="3A9B9854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2D48F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137F0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2C6856" w:rsidRPr="002C6856" w14:paraId="4CB283E7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F9372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880D1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2C6856" w:rsidRPr="002C6856" w14:paraId="574382DA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B14AD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526EF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wo-tailed</w:t>
            </w:r>
          </w:p>
        </w:tc>
      </w:tr>
      <w:tr w:rsidR="002C6856" w:rsidRPr="002C6856" w14:paraId="6D6C027F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FD1D7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m of ranks in column 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20D7C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8 , 62</w:t>
            </w:r>
          </w:p>
        </w:tc>
      </w:tr>
      <w:tr w:rsidR="002C6856" w:rsidRPr="002C6856" w14:paraId="0ECEE5BA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8A1AB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F0DB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2C6856" w:rsidRPr="002C6856" w14:paraId="75E8A7B5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FD0C9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97C0C" w14:textId="77777777" w:rsidR="002C6856" w:rsidRPr="002C6856" w:rsidRDefault="002C6856" w:rsidP="002C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C6856" w:rsidRPr="002C6856" w14:paraId="65437206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6B24D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 between med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3355F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C6856" w:rsidRPr="002C6856" w14:paraId="3A09C88B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A3B53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dian of 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2D59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,560, n=11</w:t>
            </w:r>
          </w:p>
        </w:tc>
      </w:tr>
      <w:tr w:rsidR="002C6856" w:rsidRPr="002C6856" w14:paraId="08FCE706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F548A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dian of 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AF604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610, n=9</w:t>
            </w:r>
          </w:p>
        </w:tc>
      </w:tr>
      <w:tr w:rsidR="002C6856" w:rsidRPr="002C6856" w14:paraId="362A2EC2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7967C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: Act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513E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,950</w:t>
            </w:r>
          </w:p>
        </w:tc>
      </w:tr>
      <w:tr w:rsidR="002C6856" w:rsidRPr="002C6856" w14:paraId="2C6F5845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0A325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: Hodges-Leh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F6DAD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,200</w:t>
            </w:r>
          </w:p>
        </w:tc>
      </w:tr>
      <w:tr w:rsidR="002C6856" w:rsidRPr="002C6856" w14:paraId="0EA895F8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A216A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0AAE3" w14:textId="77777777" w:rsidR="002C6856" w:rsidRPr="002C6856" w:rsidRDefault="002C6856" w:rsidP="002C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7753D3F" w14:textId="77BB63D6" w:rsidR="002C6856" w:rsidRDefault="002C6856" w:rsidP="000C3A2B">
      <w:pPr>
        <w:rPr>
          <w:b/>
        </w:rPr>
      </w:pPr>
    </w:p>
    <w:tbl>
      <w:tblPr>
        <w:tblW w:w="7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60"/>
        <w:gridCol w:w="2440"/>
      </w:tblGrid>
      <w:tr w:rsidR="002C6856" w:rsidRPr="002C6856" w14:paraId="3E4F4125" w14:textId="77777777" w:rsidTr="002C6856"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D7F6C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able Analyz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E41CD" w14:textId="678BA5BB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hESC-RPE</w:t>
            </w:r>
          </w:p>
        </w:tc>
      </w:tr>
      <w:tr w:rsidR="002C6856" w:rsidRPr="002C6856" w14:paraId="3A92386C" w14:textId="77777777" w:rsidTr="002C6856"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302F5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534A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</w:p>
        </w:tc>
      </w:tr>
      <w:tr w:rsidR="002C6856" w:rsidRPr="008E165B" w14:paraId="791439F8" w14:textId="77777777" w:rsidTr="002C6856"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B6456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lumn 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4F1FC" w14:textId="2F599C95" w:rsidR="002C6856" w:rsidRPr="008E165B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65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SC-RPE J16</w:t>
            </w:r>
          </w:p>
        </w:tc>
      </w:tr>
      <w:tr w:rsidR="002C6856" w:rsidRPr="008E165B" w14:paraId="2492DB79" w14:textId="77777777" w:rsidTr="002C6856"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0CED1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s.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AD4CE" w14:textId="77777777" w:rsidR="002C6856" w:rsidRPr="008E165B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65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s,</w:t>
            </w:r>
          </w:p>
        </w:tc>
      </w:tr>
      <w:tr w:rsidR="002C6856" w:rsidRPr="008E165B" w14:paraId="771AAA18" w14:textId="77777777" w:rsidTr="002C6856"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A7585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lumn 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B2A83" w14:textId="0FD984C4" w:rsidR="002C6856" w:rsidRPr="008E165B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65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SC-RPE J2</w:t>
            </w:r>
          </w:p>
        </w:tc>
      </w:tr>
      <w:tr w:rsidR="002C6856" w:rsidRPr="008E165B" w14:paraId="04720A70" w14:textId="77777777" w:rsidTr="002C6856"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C57FF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8C673" w14:textId="77777777" w:rsidR="002C6856" w:rsidRPr="008E165B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C6856" w:rsidRPr="008E165B" w14:paraId="6B2213EB" w14:textId="77777777" w:rsidTr="002C6856"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72A74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nn Whitney test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46DB8" w14:textId="77777777" w:rsidR="002C6856" w:rsidRPr="008E165B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C6856" w:rsidRPr="008E165B" w14:paraId="4671E04E" w14:textId="77777777" w:rsidTr="002C6856"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303C1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3AD73" w14:textId="77777777" w:rsidR="002C6856" w:rsidRPr="008E165B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65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004</w:t>
            </w:r>
          </w:p>
        </w:tc>
      </w:tr>
      <w:tr w:rsidR="002C6856" w:rsidRPr="008E165B" w14:paraId="571C7DF5" w14:textId="77777777" w:rsidTr="002C6856"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6EDC6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act or approximate P value?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C8BD1" w14:textId="77777777" w:rsidR="002C6856" w:rsidRPr="008E165B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65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act</w:t>
            </w:r>
          </w:p>
        </w:tc>
      </w:tr>
      <w:tr w:rsidR="002C6856" w:rsidRPr="008E165B" w14:paraId="2A6E5840" w14:textId="77777777" w:rsidTr="002C6856"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90035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 summar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9FA27" w14:textId="77777777" w:rsidR="002C6856" w:rsidRPr="008E165B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65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2C6856" w:rsidRPr="008E165B" w14:paraId="61066939" w14:textId="77777777" w:rsidTr="002C6856"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C5DEC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ignificantly different (P &lt; 0.05)?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C1C4C" w14:textId="77777777" w:rsidR="002C6856" w:rsidRPr="008E165B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65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2C6856" w:rsidRPr="008E165B" w14:paraId="0193323E" w14:textId="77777777" w:rsidTr="002C6856"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F92D6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ne- or two-tailed P value?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1017E" w14:textId="77777777" w:rsidR="002C6856" w:rsidRPr="008E165B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65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wo-tailed</w:t>
            </w:r>
          </w:p>
        </w:tc>
      </w:tr>
      <w:tr w:rsidR="002C6856" w:rsidRPr="008E165B" w14:paraId="56A18F83" w14:textId="77777777" w:rsidTr="002C6856"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B247B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m of ranks in column C,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33FC0" w14:textId="77777777" w:rsidR="002C6856" w:rsidRPr="008E165B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65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0 , 50</w:t>
            </w:r>
          </w:p>
        </w:tc>
      </w:tr>
      <w:tr w:rsidR="002C6856" w:rsidRPr="008E165B" w14:paraId="1BDF0079" w14:textId="77777777" w:rsidTr="002C6856"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B8642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nn-Whitney U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A5A82" w14:textId="77777777" w:rsidR="002C6856" w:rsidRPr="008E165B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65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2C6856" w:rsidRPr="008E165B" w14:paraId="1BD51517" w14:textId="77777777" w:rsidTr="002C6856"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1F43A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33FD9" w14:textId="77777777" w:rsidR="002C6856" w:rsidRPr="008E165B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C6856" w:rsidRPr="008E165B" w14:paraId="030B7B51" w14:textId="77777777" w:rsidTr="002C6856"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6E21B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 between median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CFBFA" w14:textId="77777777" w:rsidR="002C6856" w:rsidRPr="008E165B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C6856" w:rsidRPr="008E165B" w14:paraId="4623AD25" w14:textId="77777777" w:rsidTr="002C6856"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68F91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dian of column 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E8FE9" w14:textId="77777777" w:rsidR="002C6856" w:rsidRPr="008E165B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65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,70, n=10</w:t>
            </w:r>
          </w:p>
        </w:tc>
      </w:tr>
      <w:tr w:rsidR="002C6856" w:rsidRPr="008E165B" w14:paraId="6049750A" w14:textId="77777777" w:rsidTr="002C6856"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63390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dian of column 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51453" w14:textId="77777777" w:rsidR="002C6856" w:rsidRPr="008E165B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65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540, n=9</w:t>
            </w:r>
          </w:p>
        </w:tc>
      </w:tr>
      <w:tr w:rsidR="002C6856" w:rsidRPr="008E165B" w14:paraId="54A11E0A" w14:textId="77777777" w:rsidTr="002C6856"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BE602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: Actu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3D1B7" w14:textId="77777777" w:rsidR="002C6856" w:rsidRPr="008E165B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65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0,16</w:t>
            </w:r>
          </w:p>
        </w:tc>
      </w:tr>
      <w:tr w:rsidR="002C6856" w:rsidRPr="008E165B" w14:paraId="6958529D" w14:textId="77777777" w:rsidTr="002C6856"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A4731" w14:textId="77777777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Difference: Hodges-Lehman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9E94F" w14:textId="77777777" w:rsidR="002C6856" w:rsidRPr="008E165B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8E165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,465</w:t>
            </w:r>
          </w:p>
        </w:tc>
      </w:tr>
      <w:tr w:rsidR="002C6856" w:rsidRPr="002C6856" w14:paraId="27D2AC3E" w14:textId="77777777" w:rsidTr="002C6856"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058B6A" w14:textId="77777777" w:rsid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  <w:p w14:paraId="08273A09" w14:textId="58269A98" w:rsidR="002C6856" w:rsidRPr="002C6856" w:rsidRDefault="002C6856" w:rsidP="002C685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EA1FCB" w14:textId="77777777" w:rsidR="002C6856" w:rsidRPr="002C6856" w:rsidRDefault="002C6856" w:rsidP="002C685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24975DA1" w14:textId="77777777" w:rsidTr="002C6856"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EF621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able Analyz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528B4" w14:textId="4489872B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2C6856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P</w:t>
            </w:r>
            <w:r w:rsidRPr="000C3A2B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ool</w:t>
            </w:r>
            <w:r w:rsidRPr="002C6856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 xml:space="preserve"> of the 3 RPE lines</w:t>
            </w:r>
          </w:p>
        </w:tc>
      </w:tr>
      <w:tr w:rsidR="002C6856" w:rsidRPr="000C3A2B" w14:paraId="6BD0E8BA" w14:textId="77777777" w:rsidTr="002C6856"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D0862F" w14:textId="77777777" w:rsidR="002C6856" w:rsidRPr="000C3A2B" w:rsidRDefault="002C6856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B8BA54" w14:textId="77777777" w:rsidR="002C6856" w:rsidRPr="002C6856" w:rsidRDefault="002C6856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2B93223E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FB3F7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7F9B3" w14:textId="77777777" w:rsidR="000C3A2B" w:rsidRPr="000C3A2B" w:rsidRDefault="000C3A2B" w:rsidP="000C3A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04F9E5F4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572AC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D1BA1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PSC-RPE J16</w:t>
            </w:r>
          </w:p>
        </w:tc>
      </w:tr>
      <w:tr w:rsidR="000C3A2B" w:rsidRPr="000C3A2B" w14:paraId="4EB9E197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77BDD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785EF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s,</w:t>
            </w:r>
          </w:p>
        </w:tc>
      </w:tr>
      <w:tr w:rsidR="000C3A2B" w:rsidRPr="000C3A2B" w14:paraId="543DEBCA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03E70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82DB3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PSC-RPE J2</w:t>
            </w:r>
          </w:p>
        </w:tc>
      </w:tr>
      <w:tr w:rsidR="000C3A2B" w:rsidRPr="000C3A2B" w14:paraId="3235C260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B9453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61C3B" w14:textId="77777777" w:rsidR="000C3A2B" w:rsidRPr="000C3A2B" w:rsidRDefault="000C3A2B" w:rsidP="000C3A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6EC6C52C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EA687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nn Whitney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77816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7A230CA1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71960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56367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,0001</w:t>
            </w:r>
          </w:p>
        </w:tc>
      </w:tr>
      <w:tr w:rsidR="000C3A2B" w:rsidRPr="000C3A2B" w14:paraId="7116110D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86EC1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act or approximate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DBC1A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act</w:t>
            </w:r>
          </w:p>
        </w:tc>
      </w:tr>
      <w:tr w:rsidR="000C3A2B" w:rsidRPr="000C3A2B" w14:paraId="7B8E7B95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9173B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D27D8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*</w:t>
            </w:r>
          </w:p>
        </w:tc>
      </w:tr>
      <w:tr w:rsidR="000C3A2B" w:rsidRPr="000C3A2B" w14:paraId="38432595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7F579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0DDA1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0C3A2B" w:rsidRPr="000C3A2B" w14:paraId="4CFACBBF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59289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3373D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wo-tailed</w:t>
            </w:r>
          </w:p>
        </w:tc>
      </w:tr>
      <w:tr w:rsidR="000C3A2B" w:rsidRPr="000C3A2B" w14:paraId="0D35F961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72BC7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m of ranks in column 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75433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67 , 463</w:t>
            </w:r>
          </w:p>
        </w:tc>
      </w:tr>
      <w:tr w:rsidR="000C3A2B" w:rsidRPr="000C3A2B" w14:paraId="19C91F1B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CB156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C2BCC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5</w:t>
            </w:r>
          </w:p>
        </w:tc>
      </w:tr>
      <w:tr w:rsidR="000C3A2B" w:rsidRPr="000C3A2B" w14:paraId="492190E4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B1B29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DD141" w14:textId="77777777" w:rsidR="000C3A2B" w:rsidRPr="000C3A2B" w:rsidRDefault="000C3A2B" w:rsidP="000C3A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32677387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05259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 between med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3D9CE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1B6FD137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7C4A7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dian of 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026DE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,230, n=33</w:t>
            </w:r>
          </w:p>
        </w:tc>
      </w:tr>
      <w:tr w:rsidR="000C3A2B" w:rsidRPr="000C3A2B" w14:paraId="66A3783C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9F828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dian of colum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1F3D2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610, n=27</w:t>
            </w:r>
          </w:p>
        </w:tc>
      </w:tr>
      <w:tr w:rsidR="000C3A2B" w:rsidRPr="000C3A2B" w14:paraId="4156783B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87170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: Act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48EC8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,620</w:t>
            </w:r>
          </w:p>
        </w:tc>
      </w:tr>
      <w:tr w:rsidR="000C3A2B" w:rsidRPr="000C3A2B" w14:paraId="560DB28D" w14:textId="77777777" w:rsidTr="002C68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F46BA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erence: Hodges-Leh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9187F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,220</w:t>
            </w:r>
          </w:p>
        </w:tc>
      </w:tr>
    </w:tbl>
    <w:p w14:paraId="1D774520" w14:textId="51F17EE9" w:rsidR="000C3A2B" w:rsidRDefault="000C3A2B"/>
    <w:p w14:paraId="7127918E" w14:textId="5657F2D5" w:rsidR="000C3A2B" w:rsidRDefault="000C3A2B">
      <w:pPr>
        <w:rPr>
          <w:b/>
        </w:rPr>
      </w:pPr>
      <w:r w:rsidRPr="000C3A2B">
        <w:rPr>
          <w:b/>
        </w:rPr>
        <w:t>Figure 5D:</w:t>
      </w:r>
    </w:p>
    <w:tbl>
      <w:tblPr>
        <w:tblW w:w="6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48"/>
        <w:gridCol w:w="1732"/>
      </w:tblGrid>
      <w:tr w:rsidR="000C3A2B" w:rsidRPr="000C3A2B" w14:paraId="438FDD2A" w14:textId="77777777" w:rsidTr="000C3A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51167" w14:textId="50DF9871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ruskal-Wallis test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for </w:t>
            </w:r>
            <w:r w:rsidRPr="000C3A2B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hESC-RPE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95E34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741AC506" w14:textId="77777777" w:rsidTr="000C3A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459DF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869AB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,0001</w:t>
            </w:r>
          </w:p>
        </w:tc>
      </w:tr>
      <w:tr w:rsidR="000C3A2B" w:rsidRPr="000C3A2B" w14:paraId="672BD68D" w14:textId="77777777" w:rsidTr="000C3A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55ECE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act or approximate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2E6C4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proximate</w:t>
            </w:r>
          </w:p>
        </w:tc>
      </w:tr>
      <w:tr w:rsidR="000C3A2B" w:rsidRPr="000C3A2B" w14:paraId="4A4E90CA" w14:textId="77777777" w:rsidTr="000C3A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2C7E6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B92E2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*</w:t>
            </w:r>
          </w:p>
        </w:tc>
      </w:tr>
      <w:tr w:rsidR="000C3A2B" w:rsidRPr="000C3A2B" w14:paraId="0350C84C" w14:textId="77777777" w:rsidTr="000C3A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5610F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o the medians vary signif.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967D3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0C3A2B" w:rsidRPr="000C3A2B" w14:paraId="54207A75" w14:textId="77777777" w:rsidTr="000C3A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0B964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mber of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50A7E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0C3A2B" w:rsidRPr="000C3A2B" w14:paraId="3E1D55E2" w14:textId="77777777" w:rsidTr="000C3A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6CFEA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ruskal-Wallis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3360D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5,82</w:t>
            </w:r>
          </w:p>
        </w:tc>
      </w:tr>
      <w:tr w:rsidR="000C3A2B" w:rsidRPr="000C3A2B" w14:paraId="0E6A5874" w14:textId="77777777" w:rsidTr="000C3A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48BAF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F5E1D" w14:textId="77777777" w:rsidR="000C3A2B" w:rsidRPr="000C3A2B" w:rsidRDefault="000C3A2B" w:rsidP="000C3A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0DB845AE" w14:textId="77777777" w:rsidTr="000C3A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00C6B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ata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93A23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60F869D9" w14:textId="77777777" w:rsidTr="000C3A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5EC70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mber of treatments (colum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C88CA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0C3A2B" w:rsidRPr="000C3A2B" w14:paraId="77CC983A" w14:textId="77777777" w:rsidTr="000C3A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19A13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mber of values (to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0A87E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</w:t>
            </w:r>
          </w:p>
        </w:tc>
      </w:tr>
    </w:tbl>
    <w:p w14:paraId="070BA9FA" w14:textId="77777777" w:rsidR="000C3A2B" w:rsidRPr="000C3A2B" w:rsidRDefault="000C3A2B">
      <w:pPr>
        <w:rPr>
          <w:b/>
        </w:rPr>
      </w:pPr>
    </w:p>
    <w:tbl>
      <w:tblPr>
        <w:tblW w:w="10490" w:type="dxa"/>
        <w:tblInd w:w="-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160"/>
        <w:gridCol w:w="1195"/>
        <w:gridCol w:w="605"/>
        <w:gridCol w:w="591"/>
        <w:gridCol w:w="1354"/>
        <w:gridCol w:w="1562"/>
        <w:gridCol w:w="486"/>
        <w:gridCol w:w="709"/>
      </w:tblGrid>
      <w:tr w:rsidR="000C3A2B" w:rsidRPr="000C3A2B" w14:paraId="58481F62" w14:textId="77777777" w:rsidTr="000C3A2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D73DB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mber of families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24643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E70E8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E225C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91875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C3611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303DE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08FE11AF" w14:textId="77777777" w:rsidTr="000C3A2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8D43B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mber of comparisons per family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2CF46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6833A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516E5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C2C54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D63E4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DDF59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252CD378" w14:textId="77777777" w:rsidTr="000C3A2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90A78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lpha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3514C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290D3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ABBAE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ED18F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A4280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60364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2A29B9B4" w14:textId="77777777" w:rsidTr="000C3A2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968A7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0A224" w14:textId="77777777" w:rsidR="000C3A2B" w:rsidRPr="000C3A2B" w:rsidRDefault="000C3A2B" w:rsidP="000C3A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8FFE4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DAC3C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574E7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2AC8A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2162E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2B9C34C9" w14:textId="77777777" w:rsidTr="000C3A2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603D0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unn's multiple comparisons test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CF8BC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 rank diff,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F2AA6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ignificant?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400C9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mmar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F2118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djusted P Valu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57C25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87CE4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689D3285" w14:textId="77777777" w:rsidTr="000C3A2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1C376" w14:textId="17BAAF81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SC-</w:t>
            </w: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RPE jct vs.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SC-</w:t>
            </w: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PE cell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center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44170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,02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F28AD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83728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8F037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03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46364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-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5E55F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74F74B22" w14:textId="77777777" w:rsidTr="000C3A2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7FD51" w14:textId="7D459B59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hESC-</w:t>
            </w: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 xml:space="preserve">RPE jct vs.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hESC-</w:t>
            </w: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RPE latA jct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E06EF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,88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CD811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9C477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2DD39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,000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DC54C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-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6DC8A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5D65545C" w14:textId="77777777" w:rsidTr="000C3A2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A4F9C" w14:textId="3E8CA189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hESC-</w:t>
            </w: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 xml:space="preserve">RPE jct vs.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hESC-</w:t>
            </w: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RPE latA cell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D020A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9,57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428D4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F15C5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30EB7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,000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86EC0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-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DA7A6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0BBA85FC" w14:textId="77777777" w:rsidTr="000C3A2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22B16" w14:textId="7AA104F1" w:rsidR="000C3A2B" w:rsidRPr="000C3A2B" w:rsidRDefault="000C3A2B" w:rsidP="000C3A2B">
            <w:pPr>
              <w:spacing w:after="0" w:line="240" w:lineRule="auto"/>
              <w:ind w:left="-162" w:firstLine="162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hESC-</w:t>
            </w: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RPE cell vs.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hESC-</w:t>
            </w: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PE latA jct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BA06B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,86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5EFE8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15241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D3938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525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8D644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-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095AB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48DCD123" w14:textId="77777777" w:rsidTr="000C3A2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2DC42" w14:textId="69F77322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hESC-</w:t>
            </w: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 xml:space="preserve">RPE cell vs.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hESC-</w:t>
            </w: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RPE latA cell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87CF0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,5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DB610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E6A76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72B39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,000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21B4D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-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E1A89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53004418" w14:textId="77777777" w:rsidTr="000C3A2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FFD9C" w14:textId="50B73948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hESC-</w:t>
            </w: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 xml:space="preserve">RPE latA jct vs.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hESC-</w:t>
            </w: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RPE latA cell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137F7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,69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CE6F5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511E1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BCC84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35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1AD76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-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8429D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140CDC8B" w14:textId="77777777" w:rsidTr="000C3A2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13C5D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587FC" w14:textId="77777777" w:rsidR="000C3A2B" w:rsidRPr="000C3A2B" w:rsidRDefault="000C3A2B" w:rsidP="000C3A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EC456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EDF65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D22D3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DB951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B28E5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7AF71573" w14:textId="77777777" w:rsidTr="000C3A2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58402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est details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60D74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 rank 1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EF4FB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 rank 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912DC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 rank diff,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534F3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D1C80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B4C9E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Z</w:t>
            </w:r>
          </w:p>
        </w:tc>
      </w:tr>
      <w:tr w:rsidR="000C3A2B" w:rsidRPr="000C3A2B" w14:paraId="2832FE47" w14:textId="77777777" w:rsidTr="000C3A2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EC4A0" w14:textId="0D2D397A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SC-RPE jct vs. hESC-RPE cell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A250A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3,62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BAE4C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,6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A8641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,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D53FE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BEBB8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EF7BE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,458</w:t>
            </w:r>
          </w:p>
        </w:tc>
      </w:tr>
      <w:tr w:rsidR="000C3A2B" w:rsidRPr="000C3A2B" w14:paraId="6FC0123E" w14:textId="77777777" w:rsidTr="000C3A2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1C3DB" w14:textId="4FD3D8B3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hESC-</w:t>
            </w: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 xml:space="preserve">RPE jct vs.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hESC-</w:t>
            </w: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RPE latA jct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38F23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3,62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6FEBE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,7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78E5F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,8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DBA10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7D2D9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0C345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,166</w:t>
            </w:r>
          </w:p>
        </w:tc>
      </w:tr>
      <w:tr w:rsidR="000C3A2B" w:rsidRPr="000C3A2B" w14:paraId="36375D95" w14:textId="77777777" w:rsidTr="000C3A2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8CF1B" w14:textId="5EBB3B03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hESC-</w:t>
            </w: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 xml:space="preserve">RPE jct vs.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hESC-</w:t>
            </w: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RPE latA cell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E1EF1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3,62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5DF1D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,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D3406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9,5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1B7E0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7E337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4A2D3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,915</w:t>
            </w:r>
          </w:p>
        </w:tc>
      </w:tr>
      <w:tr w:rsidR="000C3A2B" w:rsidRPr="000C3A2B" w14:paraId="2E76FDFF" w14:textId="77777777" w:rsidTr="000C3A2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DEA4F" w14:textId="3336F755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hESC-</w:t>
            </w: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RPE cell vs.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hESC-</w:t>
            </w: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PE latA jct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28FA0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,6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CA611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,7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BDC2D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,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AA0D0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805B5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FC8CB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708</w:t>
            </w:r>
          </w:p>
        </w:tc>
      </w:tr>
      <w:tr w:rsidR="000C3A2B" w:rsidRPr="000C3A2B" w14:paraId="300AAF55" w14:textId="77777777" w:rsidTr="000C3A2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AE8FE" w14:textId="1BB96A7D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hESC-</w:t>
            </w: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 xml:space="preserve">RPE cell vs.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hESC-</w:t>
            </w: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RPE latA cell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92B72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,6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47FB8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,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47E60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,5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0FC1F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50389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5632E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,457</w:t>
            </w:r>
          </w:p>
        </w:tc>
      </w:tr>
      <w:tr w:rsidR="000C3A2B" w:rsidRPr="000C3A2B" w14:paraId="78E2289E" w14:textId="77777777" w:rsidTr="000C3A2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51EA1" w14:textId="06FC64F3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hESC-</w:t>
            </w: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 xml:space="preserve">RPE latA jct vs.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hESC-</w:t>
            </w: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RPE latA cell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4DCA7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,74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1EE86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,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86E30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,6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7E34D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80632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28482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749</w:t>
            </w:r>
          </w:p>
        </w:tc>
      </w:tr>
      <w:tr w:rsidR="000C3A2B" w:rsidRPr="000C3A2B" w14:paraId="213031C2" w14:textId="77777777" w:rsidTr="000C3A2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D3AD9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75DA4" w14:textId="77777777" w:rsidR="000C3A2B" w:rsidRPr="000C3A2B" w:rsidRDefault="000C3A2B" w:rsidP="000C3A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02901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1EFB1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53B87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9AF44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59C0C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4D53D3C8" w14:textId="77777777" w:rsidTr="000C3A2B">
        <w:trPr>
          <w:gridAfter w:val="5"/>
          <w:wAfter w:w="4702" w:type="dxa"/>
        </w:trPr>
        <w:tc>
          <w:tcPr>
            <w:tcW w:w="3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B4018" w14:textId="65DC696F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ruskal-Wallis test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for </w:t>
            </w:r>
            <w:r w:rsidRPr="000C3A2B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ARPE-19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69A22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2FA25896" w14:textId="77777777" w:rsidTr="000C3A2B">
        <w:trPr>
          <w:gridAfter w:val="5"/>
          <w:wAfter w:w="4702" w:type="dxa"/>
        </w:trPr>
        <w:tc>
          <w:tcPr>
            <w:tcW w:w="3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090CD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FC696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,0001</w:t>
            </w:r>
          </w:p>
        </w:tc>
      </w:tr>
      <w:tr w:rsidR="000C3A2B" w:rsidRPr="000C3A2B" w14:paraId="03C2FB7D" w14:textId="77777777" w:rsidTr="000C3A2B">
        <w:trPr>
          <w:gridAfter w:val="5"/>
          <w:wAfter w:w="4702" w:type="dxa"/>
        </w:trPr>
        <w:tc>
          <w:tcPr>
            <w:tcW w:w="3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D4225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xact or approximate P value?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F3C24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proximate</w:t>
            </w:r>
          </w:p>
        </w:tc>
      </w:tr>
      <w:tr w:rsidR="000C3A2B" w:rsidRPr="000C3A2B" w14:paraId="643D7CDA" w14:textId="77777777" w:rsidTr="000C3A2B">
        <w:trPr>
          <w:gridAfter w:val="5"/>
          <w:wAfter w:w="4702" w:type="dxa"/>
        </w:trPr>
        <w:tc>
          <w:tcPr>
            <w:tcW w:w="3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69CAF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 value summa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5E135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*</w:t>
            </w:r>
          </w:p>
        </w:tc>
      </w:tr>
      <w:tr w:rsidR="000C3A2B" w:rsidRPr="000C3A2B" w14:paraId="3AC4A5A8" w14:textId="77777777" w:rsidTr="000C3A2B">
        <w:trPr>
          <w:gridAfter w:val="5"/>
          <w:wAfter w:w="4702" w:type="dxa"/>
        </w:trPr>
        <w:tc>
          <w:tcPr>
            <w:tcW w:w="3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BA5CB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o the medians vary signif. (P &lt; 0.05)?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4141E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0C3A2B" w:rsidRPr="000C3A2B" w14:paraId="2AB83B6C" w14:textId="77777777" w:rsidTr="000C3A2B">
        <w:trPr>
          <w:gridAfter w:val="5"/>
          <w:wAfter w:w="4702" w:type="dxa"/>
        </w:trPr>
        <w:tc>
          <w:tcPr>
            <w:tcW w:w="3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3E0F2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mber of grou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95F43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0C3A2B" w:rsidRPr="000C3A2B" w14:paraId="69363928" w14:textId="77777777" w:rsidTr="000C3A2B">
        <w:trPr>
          <w:gridAfter w:val="5"/>
          <w:wAfter w:w="4702" w:type="dxa"/>
        </w:trPr>
        <w:tc>
          <w:tcPr>
            <w:tcW w:w="3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C6CE8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ruskal-Wallis 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AF5D8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6,50</w:t>
            </w:r>
          </w:p>
        </w:tc>
      </w:tr>
      <w:tr w:rsidR="000C3A2B" w:rsidRPr="000C3A2B" w14:paraId="2A8671BD" w14:textId="77777777" w:rsidTr="000C3A2B">
        <w:trPr>
          <w:gridAfter w:val="5"/>
          <w:wAfter w:w="4702" w:type="dxa"/>
        </w:trPr>
        <w:tc>
          <w:tcPr>
            <w:tcW w:w="3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B9DA1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B0B1E" w14:textId="77777777" w:rsidR="000C3A2B" w:rsidRPr="000C3A2B" w:rsidRDefault="000C3A2B" w:rsidP="000C3A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449050A7" w14:textId="77777777" w:rsidTr="000C3A2B">
        <w:trPr>
          <w:gridAfter w:val="5"/>
          <w:wAfter w:w="4702" w:type="dxa"/>
        </w:trPr>
        <w:tc>
          <w:tcPr>
            <w:tcW w:w="3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63276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ata summa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A8155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3133BA8C" w14:textId="77777777" w:rsidTr="000C3A2B">
        <w:trPr>
          <w:gridAfter w:val="5"/>
          <w:wAfter w:w="4702" w:type="dxa"/>
        </w:trPr>
        <w:tc>
          <w:tcPr>
            <w:tcW w:w="3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2FF08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mber of treatments (columns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EC7CD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0C3A2B" w:rsidRPr="000C3A2B" w14:paraId="7FB5B013" w14:textId="77777777" w:rsidTr="000C3A2B">
        <w:trPr>
          <w:gridAfter w:val="5"/>
          <w:wAfter w:w="4702" w:type="dxa"/>
        </w:trPr>
        <w:tc>
          <w:tcPr>
            <w:tcW w:w="3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853BE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mber of values (total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1736C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2</w:t>
            </w:r>
          </w:p>
        </w:tc>
      </w:tr>
    </w:tbl>
    <w:p w14:paraId="2995988C" w14:textId="53C5ABBA" w:rsidR="000C3A2B" w:rsidRDefault="000C3A2B"/>
    <w:tbl>
      <w:tblPr>
        <w:tblW w:w="104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351"/>
        <w:gridCol w:w="1201"/>
        <w:gridCol w:w="1559"/>
        <w:gridCol w:w="1562"/>
        <w:gridCol w:w="564"/>
        <w:gridCol w:w="851"/>
      </w:tblGrid>
      <w:tr w:rsidR="000C3A2B" w:rsidRPr="000C3A2B" w14:paraId="113FE499" w14:textId="77777777" w:rsidTr="000C3A2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12A03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mber of famili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59260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D4C2F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082B7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35F93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673F9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C1509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7EC7F27A" w14:textId="77777777" w:rsidTr="000C3A2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16B77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mber of comparisons per famil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4A2AE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196A5" w14:textId="77777777" w:rsidR="000C3A2B" w:rsidRPr="000C3A2B" w:rsidRDefault="000C3A2B" w:rsidP="000C3A2B">
            <w:pPr>
              <w:spacing w:after="0" w:line="240" w:lineRule="auto"/>
              <w:ind w:left="5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D22F0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239B7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CE3DE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E92F0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0DA222B4" w14:textId="77777777" w:rsidTr="000C3A2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E24BC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lph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42839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7EA13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BACCD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0FC68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FE3A4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CFDD2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6D6E7A49" w14:textId="77777777" w:rsidTr="000C3A2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A1CD3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07E6E" w14:textId="77777777" w:rsidR="000C3A2B" w:rsidRPr="000C3A2B" w:rsidRDefault="000C3A2B" w:rsidP="000C3A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F0924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E9959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DBB21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0CBFD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E6B13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5E9EB499" w14:textId="77777777" w:rsidTr="000C3A2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6402D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unn's multiple comparisons tes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8C95B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 rank diff,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154B7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ignificant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BD437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mmar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90365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djusted P Valu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4031F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89668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658FECAF" w14:textId="77777777" w:rsidTr="000C3A2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340DB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RPE19 jct vs. ARPE19 ce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BC663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,4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6799D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457F8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FC06D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04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5EED6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-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86E66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1F31E7AC" w14:textId="77777777" w:rsidTr="000C3A2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7E72A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ARPE19 jct vs. ARPE19 latA jc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C1E2F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4,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EC872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C68F3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2FA35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,0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5AB7A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-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05AA3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6D964555" w14:textId="77777777" w:rsidTr="000C3A2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17DC3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ARPE19 jct vs. ARPE19 latA ce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2783B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6,5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B59D4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21786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D2CBF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,0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A76A6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-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6A14A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20D5782A" w14:textId="77777777" w:rsidTr="000C3A2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EC997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RPE19 cell vs. ARPE19 latA jc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86C10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,5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68339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4DA47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6B4F3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154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8C257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-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46B4F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0DC81D05" w14:textId="77777777" w:rsidTr="000C3A2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F9B28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ARPE19 cell vs. ARPE19 latA ce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01457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,0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91A09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8893C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5A4F3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,0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5FCAE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-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B8988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1E9416B1" w14:textId="77777777" w:rsidTr="000C3A2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E10E6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ARPE19 latA jct vs. ARPE19 latA ce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B175B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,5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BC2B1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8E8D3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8CF7A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025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C5994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-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56FEF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618239BC" w14:textId="77777777" w:rsidTr="000C3A2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74950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440B5" w14:textId="77777777" w:rsidR="000C3A2B" w:rsidRPr="000C3A2B" w:rsidRDefault="000C3A2B" w:rsidP="000C3A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30D89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B19EF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EC581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BE459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3CED2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3A2B" w:rsidRPr="000C3A2B" w14:paraId="78A12583" w14:textId="77777777" w:rsidTr="000C3A2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DCD6B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est detail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E5FD5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 rank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F3FAC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 rank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AACC2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 rank diff,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2714E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1AD95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CE45A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Z</w:t>
            </w:r>
          </w:p>
        </w:tc>
      </w:tr>
      <w:tr w:rsidR="000C3A2B" w:rsidRPr="000C3A2B" w14:paraId="42AFB86F" w14:textId="77777777" w:rsidTr="000C3A2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9041B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RPE19 jct vs. ARPE19 ce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F60D8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,7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2FA90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4,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333B7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,4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3BF4F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F0CA4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4F2B4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,358</w:t>
            </w:r>
          </w:p>
        </w:tc>
      </w:tr>
      <w:tr w:rsidR="000C3A2B" w:rsidRPr="000C3A2B" w14:paraId="5A10EF40" w14:textId="77777777" w:rsidTr="000C3A2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35A61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ARPE19 jct vs. ARPE19 latA jc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F3632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,7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EF8C6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,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AB13F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4,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EBE9E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36947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A6CE8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,589</w:t>
            </w:r>
          </w:p>
        </w:tc>
      </w:tr>
      <w:tr w:rsidR="000C3A2B" w:rsidRPr="000C3A2B" w14:paraId="36CD1CC8" w14:textId="77777777" w:rsidTr="000C3A2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74476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ARPE19 jct vs. ARPE19 latA ce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A5761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,7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70F63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,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6190F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6,5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C5B51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830D4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61F57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,450</w:t>
            </w:r>
          </w:p>
        </w:tc>
      </w:tr>
      <w:tr w:rsidR="000C3A2B" w:rsidRPr="000C3A2B" w14:paraId="62525633" w14:textId="77777777" w:rsidTr="000C3A2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5E5C4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RPE19 cell vs. ARPE19 latA jc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C8A7D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4,3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9A1AC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,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C092B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,5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88D9D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D9575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B5FAD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231</w:t>
            </w:r>
          </w:p>
        </w:tc>
      </w:tr>
      <w:tr w:rsidR="000C3A2B" w:rsidRPr="000C3A2B" w14:paraId="611FDD95" w14:textId="77777777" w:rsidTr="000C3A2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1CC7B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ARPE19 cell vs. ARPE19 latA ce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E3804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4,3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7C72D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,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0B508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,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DC9C6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290EA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E2EA2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,092</w:t>
            </w:r>
          </w:p>
        </w:tc>
      </w:tr>
      <w:tr w:rsidR="000C3A2B" w:rsidRPr="000C3A2B" w14:paraId="3421B724" w14:textId="77777777" w:rsidTr="000C3A2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48A14" w14:textId="77777777" w:rsidR="000C3A2B" w:rsidRPr="000C3A2B" w:rsidRDefault="000C3A2B" w:rsidP="000C3A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:lang w:val="fr-FR"/>
                <w14:ligatures w14:val="none"/>
              </w:rPr>
              <w:t>ARPE19 latA jct vs. ARPE19 latA ce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1D8C9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,7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687B7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,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13226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,5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DBE44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8DDBD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F8DDA" w14:textId="77777777" w:rsidR="000C3A2B" w:rsidRPr="000C3A2B" w:rsidRDefault="000C3A2B" w:rsidP="000C3A2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A2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861</w:t>
            </w:r>
          </w:p>
        </w:tc>
      </w:tr>
    </w:tbl>
    <w:p w14:paraId="592EC4A0" w14:textId="77777777" w:rsidR="000C3A2B" w:rsidRDefault="000C3A2B"/>
    <w:sectPr w:rsidR="000C3A2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 Light (Titres)">
    <w:altName w:val="Calibri Light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B17"/>
    <w:rsid w:val="000C3A2B"/>
    <w:rsid w:val="00192D78"/>
    <w:rsid w:val="002C6856"/>
    <w:rsid w:val="00325CF9"/>
    <w:rsid w:val="005076BF"/>
    <w:rsid w:val="007131B6"/>
    <w:rsid w:val="008A1A01"/>
    <w:rsid w:val="008E165B"/>
    <w:rsid w:val="00A30335"/>
    <w:rsid w:val="00AE2621"/>
    <w:rsid w:val="00CF2B17"/>
    <w:rsid w:val="00F23550"/>
    <w:rsid w:val="00FC5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6CC57F"/>
  <w15:chartTrackingRefBased/>
  <w15:docId w15:val="{FB76A9AA-C253-4388-B7EB-E93E05D1E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B17"/>
    <w:rPr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CF2B17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F23550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8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benmbarek@istem.fr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mailto:cmonville@istem.fr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E438311AB87F44BC70AF574CA821D5" ma:contentTypeVersion="18" ma:contentTypeDescription="Crée un document." ma:contentTypeScope="" ma:versionID="59a9ba2eb9223b74af797aefeeea7531">
  <xsd:schema xmlns:xsd="http://www.w3.org/2001/XMLSchema" xmlns:xs="http://www.w3.org/2001/XMLSchema" xmlns:p="http://schemas.microsoft.com/office/2006/metadata/properties" xmlns:ns3="02fd6236-46cc-4ae1-b2de-af649af72858" xmlns:ns4="3584082d-5c82-4f4e-ac9f-5239709a1c93" targetNamespace="http://schemas.microsoft.com/office/2006/metadata/properties" ma:root="true" ma:fieldsID="a4ad83f8a823b66be4d62aa10591ebc1" ns3:_="" ns4:_="">
    <xsd:import namespace="02fd6236-46cc-4ae1-b2de-af649af72858"/>
    <xsd:import namespace="3584082d-5c82-4f4e-ac9f-5239709a1c9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_activity" minOccurs="0"/>
                <xsd:element ref="ns4:MediaServiceOCR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fd6236-46cc-4ae1-b2de-af649af7285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84082d-5c82-4f4e-ac9f-5239709a1c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584082d-5c82-4f4e-ac9f-5239709a1c9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1D4B2DA-19DB-4AD6-9C6E-A1CA77EC34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fd6236-46cc-4ae1-b2de-af649af72858"/>
    <ds:schemaRef ds:uri="3584082d-5c82-4f4e-ac9f-5239709a1c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34F212-2072-4AB2-B462-7D6EF0C20494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02fd6236-46cc-4ae1-b2de-af649af72858"/>
    <ds:schemaRef ds:uri="http://purl.org/dc/terms/"/>
    <ds:schemaRef ds:uri="3584082d-5c82-4f4e-ac9f-5239709a1c9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26EC8B0-4397-45C0-80E5-A3A4CDAD07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73</Words>
  <Characters>11251</Characters>
  <Application>Microsoft Office Word</Application>
  <DocSecurity>0</DocSecurity>
  <Lines>93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BEN M'BAREK</dc:creator>
  <cp:keywords/>
  <dc:description/>
  <cp:lastModifiedBy>Karim BEN M'BAREK</cp:lastModifiedBy>
  <cp:revision>4</cp:revision>
  <dcterms:created xsi:type="dcterms:W3CDTF">2024-01-29T11:03:00Z</dcterms:created>
  <dcterms:modified xsi:type="dcterms:W3CDTF">2024-01-29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E438311AB87F44BC70AF574CA821D5</vt:lpwstr>
  </property>
</Properties>
</file>